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16E41" w14:textId="6D6FCAAE" w:rsidR="007F1AE4" w:rsidRPr="00147AD9" w:rsidRDefault="00147AD9" w:rsidP="00147AD9">
      <w:pPr>
        <w:pStyle w:val="af"/>
        <w:spacing w:line="360" w:lineRule="auto"/>
        <w:ind w:left="420" w:firstLineChars="0" w:firstLine="0"/>
        <w:rPr>
          <w:rFonts w:ascii="Calibri" w:hAnsi="Calibri" w:cs="Calibri"/>
          <w:b/>
          <w:bCs/>
          <w:sz w:val="20"/>
          <w:szCs w:val="20"/>
          <w:lang w:val="en-US" w:eastAsia="zh-CN"/>
        </w:rPr>
      </w:pPr>
      <w:bookmarkStart w:id="0" w:name="OLE_LINK283"/>
      <w:bookmarkStart w:id="1" w:name="OLE_LINK284"/>
      <w:r w:rsidRPr="00147AD9">
        <w:rPr>
          <w:rFonts w:ascii="Calibri" w:hAnsi="Calibri" w:cs="Calibri"/>
          <w:b/>
          <w:bCs/>
          <w:sz w:val="20"/>
          <w:szCs w:val="20"/>
          <w:lang w:val="en-US" w:eastAsia="zh-CN"/>
        </w:rPr>
        <w:t xml:space="preserve">Multimedia Appendix 2. </w:t>
      </w:r>
      <w:r w:rsidR="008C22F0" w:rsidRPr="00147AD9">
        <w:rPr>
          <w:rFonts w:ascii="Calibri" w:hAnsi="Calibri" w:cs="Calibri"/>
          <w:b/>
          <w:bCs/>
          <w:sz w:val="20"/>
          <w:szCs w:val="20"/>
        </w:rPr>
        <w:t>S</w:t>
      </w:r>
      <w:r w:rsidR="008C22F0" w:rsidRPr="00147AD9">
        <w:rPr>
          <w:rFonts w:ascii="Calibri" w:hAnsi="Calibri" w:cs="Calibri"/>
          <w:b/>
          <w:bCs/>
          <w:sz w:val="20"/>
          <w:szCs w:val="20"/>
          <w:lang w:val="en-US" w:eastAsia="zh-CN"/>
        </w:rPr>
        <w:t>earch databases and strategy</w:t>
      </w:r>
    </w:p>
    <w:bookmarkEnd w:id="0"/>
    <w:bookmarkEnd w:id="1"/>
    <w:p w14:paraId="07EF8BE4" w14:textId="16901706" w:rsidR="00037EBF" w:rsidRPr="00147AD9" w:rsidRDefault="00037EBF" w:rsidP="001E2424">
      <w:pPr>
        <w:pStyle w:val="af0"/>
        <w:ind w:firstLine="420"/>
        <w:rPr>
          <w:rFonts w:ascii="Calibri" w:hAnsi="Calibri" w:cs="Calibri"/>
          <w:sz w:val="20"/>
          <w:szCs w:val="20"/>
        </w:rPr>
      </w:pPr>
      <w:r w:rsidRPr="00147AD9">
        <w:rPr>
          <w:rFonts w:ascii="Calibri" w:hAnsi="Calibri" w:cs="Calibri"/>
          <w:b/>
          <w:bCs/>
          <w:sz w:val="20"/>
          <w:szCs w:val="20"/>
        </w:rPr>
        <w:t xml:space="preserve">Search databases and results </w:t>
      </w:r>
    </w:p>
    <w:tbl>
      <w:tblPr>
        <w:tblStyle w:val="ad"/>
        <w:tblW w:w="0" w:type="auto"/>
        <w:tblInd w:w="420" w:type="dxa"/>
        <w:tblLook w:val="04A0" w:firstRow="1" w:lastRow="0" w:firstColumn="1" w:lastColumn="0" w:noHBand="0" w:noVBand="1"/>
      </w:tblPr>
      <w:tblGrid>
        <w:gridCol w:w="5024"/>
        <w:gridCol w:w="5012"/>
      </w:tblGrid>
      <w:tr w:rsidR="00037EBF" w:rsidRPr="00147AD9" w14:paraId="61FF78C1" w14:textId="77777777" w:rsidTr="00037EBF">
        <w:tc>
          <w:tcPr>
            <w:tcW w:w="5228" w:type="dxa"/>
          </w:tcPr>
          <w:p w14:paraId="7A6C1D6D" w14:textId="4E74F9D8" w:rsidR="00037EBF" w:rsidRPr="00147AD9" w:rsidRDefault="0086006F" w:rsidP="0086006F">
            <w:pPr>
              <w:pStyle w:val="af0"/>
              <w:rPr>
                <w:rFonts w:ascii="Calibri" w:hAnsi="Calibri" w:cs="Calibri"/>
                <w:sz w:val="20"/>
                <w:szCs w:val="20"/>
              </w:rPr>
            </w:pPr>
            <w:r w:rsidRPr="00147AD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Databases </w:t>
            </w:r>
          </w:p>
        </w:tc>
        <w:tc>
          <w:tcPr>
            <w:tcW w:w="5228" w:type="dxa"/>
          </w:tcPr>
          <w:p w14:paraId="20B1D9DB" w14:textId="7BAC4347" w:rsidR="00037EBF" w:rsidRPr="00147AD9" w:rsidRDefault="0086006F" w:rsidP="00AB0DBE">
            <w:pPr>
              <w:pStyle w:val="af"/>
              <w:spacing w:line="36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 w:rsidRPr="00147AD9">
              <w:rPr>
                <w:rFonts w:ascii="Calibri" w:hAnsi="Calibri" w:cs="Calibri"/>
                <w:b/>
                <w:bCs/>
                <w:sz w:val="20"/>
                <w:szCs w:val="20"/>
                <w:lang w:val="en-US" w:eastAsia="zh-CN"/>
              </w:rPr>
              <w:t>Records</w:t>
            </w:r>
          </w:p>
        </w:tc>
      </w:tr>
      <w:tr w:rsidR="00037EBF" w:rsidRPr="00147AD9" w14:paraId="282478E9" w14:textId="77777777" w:rsidTr="00037EBF">
        <w:tc>
          <w:tcPr>
            <w:tcW w:w="5228" w:type="dxa"/>
          </w:tcPr>
          <w:p w14:paraId="20C867EC" w14:textId="2B0EC1A6" w:rsidR="00037EBF" w:rsidRPr="00147AD9" w:rsidRDefault="00107ECD" w:rsidP="00AB0DBE">
            <w:pPr>
              <w:pStyle w:val="af"/>
              <w:spacing w:line="360" w:lineRule="auto"/>
              <w:ind w:firstLineChars="0" w:firstLine="0"/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147AD9">
              <w:rPr>
                <w:rFonts w:ascii="Calibri" w:hAnsi="Calibri" w:cs="Calibri"/>
                <w:sz w:val="20"/>
                <w:szCs w:val="20"/>
                <w:lang w:val="en-US" w:eastAsia="zh-CN"/>
              </w:rPr>
              <w:t>EMBASE</w:t>
            </w:r>
          </w:p>
        </w:tc>
        <w:tc>
          <w:tcPr>
            <w:tcW w:w="5228" w:type="dxa"/>
          </w:tcPr>
          <w:p w14:paraId="43477A1D" w14:textId="1C79CCAF" w:rsidR="00037EBF" w:rsidRPr="00147AD9" w:rsidRDefault="00107ECD" w:rsidP="00AB0DBE">
            <w:pPr>
              <w:pStyle w:val="af"/>
              <w:spacing w:line="360" w:lineRule="auto"/>
              <w:ind w:firstLineChars="0" w:firstLine="0"/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147AD9">
              <w:rPr>
                <w:rFonts w:ascii="Calibri" w:hAnsi="Calibri" w:cs="Calibri"/>
                <w:sz w:val="20"/>
                <w:szCs w:val="20"/>
                <w:lang w:val="en-US" w:eastAsia="zh-CN"/>
              </w:rPr>
              <w:t>4260</w:t>
            </w:r>
          </w:p>
        </w:tc>
      </w:tr>
      <w:tr w:rsidR="00037EBF" w:rsidRPr="00147AD9" w14:paraId="48D2E274" w14:textId="77777777" w:rsidTr="00037EBF">
        <w:tc>
          <w:tcPr>
            <w:tcW w:w="5228" w:type="dxa"/>
          </w:tcPr>
          <w:p w14:paraId="1A3F5C56" w14:textId="3E657B57" w:rsidR="00037EBF" w:rsidRPr="00147AD9" w:rsidRDefault="00107ECD" w:rsidP="00AB0DBE">
            <w:pPr>
              <w:pStyle w:val="af"/>
              <w:spacing w:line="360" w:lineRule="auto"/>
              <w:ind w:firstLineChars="0" w:firstLine="0"/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147AD9">
              <w:rPr>
                <w:rFonts w:ascii="Calibri" w:hAnsi="Calibri" w:cs="Calibri"/>
                <w:sz w:val="20"/>
                <w:szCs w:val="20"/>
                <w:lang w:val="en-US" w:eastAsia="zh-CN"/>
              </w:rPr>
              <w:t>PUBMED</w:t>
            </w:r>
          </w:p>
        </w:tc>
        <w:tc>
          <w:tcPr>
            <w:tcW w:w="5228" w:type="dxa"/>
          </w:tcPr>
          <w:p w14:paraId="0BC612FB" w14:textId="732353F7" w:rsidR="00037EBF" w:rsidRPr="00147AD9" w:rsidRDefault="00107ECD" w:rsidP="00AB0DBE">
            <w:pPr>
              <w:pStyle w:val="af"/>
              <w:spacing w:line="360" w:lineRule="auto"/>
              <w:ind w:firstLineChars="0" w:firstLine="0"/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147AD9">
              <w:rPr>
                <w:rFonts w:ascii="Calibri" w:hAnsi="Calibri" w:cs="Calibri"/>
                <w:sz w:val="20"/>
                <w:szCs w:val="20"/>
                <w:lang w:val="en-US" w:eastAsia="zh-CN"/>
              </w:rPr>
              <w:t>2630</w:t>
            </w:r>
          </w:p>
        </w:tc>
      </w:tr>
      <w:tr w:rsidR="00037EBF" w:rsidRPr="00147AD9" w14:paraId="796B1DFC" w14:textId="77777777" w:rsidTr="00037EBF">
        <w:tc>
          <w:tcPr>
            <w:tcW w:w="5228" w:type="dxa"/>
          </w:tcPr>
          <w:p w14:paraId="5D46499D" w14:textId="161293AA" w:rsidR="00037EBF" w:rsidRPr="00147AD9" w:rsidRDefault="00107ECD" w:rsidP="00AB0DBE">
            <w:pPr>
              <w:pStyle w:val="af"/>
              <w:spacing w:line="360" w:lineRule="auto"/>
              <w:ind w:firstLineChars="0" w:firstLine="0"/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147AD9">
              <w:rPr>
                <w:rFonts w:ascii="Calibri" w:hAnsi="Calibri" w:cs="Calibri"/>
                <w:sz w:val="20"/>
                <w:szCs w:val="20"/>
                <w:lang w:val="en-US" w:eastAsia="zh-CN"/>
              </w:rPr>
              <w:t>PSYCINFO</w:t>
            </w:r>
          </w:p>
        </w:tc>
        <w:tc>
          <w:tcPr>
            <w:tcW w:w="5228" w:type="dxa"/>
          </w:tcPr>
          <w:p w14:paraId="6C830531" w14:textId="6C01B90D" w:rsidR="00037EBF" w:rsidRPr="00147AD9" w:rsidRDefault="00107ECD" w:rsidP="00AB0DBE">
            <w:pPr>
              <w:pStyle w:val="af"/>
              <w:spacing w:line="360" w:lineRule="auto"/>
              <w:ind w:firstLineChars="0" w:firstLine="0"/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147AD9">
              <w:rPr>
                <w:rFonts w:ascii="Calibri" w:hAnsi="Calibri" w:cs="Calibri"/>
                <w:sz w:val="20"/>
                <w:szCs w:val="20"/>
                <w:lang w:val="en-US" w:eastAsia="zh-CN"/>
              </w:rPr>
              <w:t>579</w:t>
            </w:r>
          </w:p>
        </w:tc>
      </w:tr>
      <w:tr w:rsidR="00107ECD" w:rsidRPr="00147AD9" w14:paraId="7CAB895D" w14:textId="77777777" w:rsidTr="00037EBF">
        <w:tc>
          <w:tcPr>
            <w:tcW w:w="5228" w:type="dxa"/>
          </w:tcPr>
          <w:p w14:paraId="16913614" w14:textId="2989392E" w:rsidR="00107ECD" w:rsidRPr="00147AD9" w:rsidRDefault="00107ECD" w:rsidP="00AB0DBE">
            <w:pPr>
              <w:pStyle w:val="af"/>
              <w:spacing w:line="360" w:lineRule="auto"/>
              <w:ind w:firstLineChars="0" w:firstLine="0"/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147AD9">
              <w:rPr>
                <w:rFonts w:ascii="Calibri" w:hAnsi="Calibri" w:cs="Calibri"/>
                <w:sz w:val="20"/>
                <w:szCs w:val="20"/>
                <w:lang w:val="en-US" w:eastAsia="zh-CN"/>
              </w:rPr>
              <w:t>COCHRANE</w:t>
            </w:r>
          </w:p>
        </w:tc>
        <w:tc>
          <w:tcPr>
            <w:tcW w:w="5228" w:type="dxa"/>
          </w:tcPr>
          <w:p w14:paraId="5BD45AC8" w14:textId="51E1BF11" w:rsidR="00107ECD" w:rsidRPr="00147AD9" w:rsidRDefault="00107ECD" w:rsidP="00AB0DBE">
            <w:pPr>
              <w:pStyle w:val="af"/>
              <w:spacing w:line="360" w:lineRule="auto"/>
              <w:ind w:firstLineChars="0" w:firstLine="0"/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147AD9">
              <w:rPr>
                <w:rFonts w:ascii="Calibri" w:hAnsi="Calibri" w:cs="Calibri"/>
                <w:sz w:val="20"/>
                <w:szCs w:val="20"/>
                <w:lang w:val="en-US" w:eastAsia="zh-CN"/>
              </w:rPr>
              <w:t>37</w:t>
            </w:r>
          </w:p>
        </w:tc>
      </w:tr>
      <w:tr w:rsidR="00037EBF" w:rsidRPr="00147AD9" w14:paraId="6051A2AF" w14:textId="77777777" w:rsidTr="00037EBF">
        <w:tc>
          <w:tcPr>
            <w:tcW w:w="5228" w:type="dxa"/>
          </w:tcPr>
          <w:p w14:paraId="1D6A500C" w14:textId="632E987B" w:rsidR="00037EBF" w:rsidRPr="00147AD9" w:rsidRDefault="0086006F" w:rsidP="00AB0DBE">
            <w:pPr>
              <w:pStyle w:val="af"/>
              <w:spacing w:line="36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 w:rsidRPr="00147AD9">
              <w:rPr>
                <w:rFonts w:ascii="Calibri" w:hAnsi="Calibri" w:cs="Calibri"/>
                <w:b/>
                <w:bCs/>
                <w:sz w:val="20"/>
                <w:szCs w:val="20"/>
                <w:lang w:val="en-US" w:eastAsia="zh-CN"/>
              </w:rPr>
              <w:t>TOTAL</w:t>
            </w:r>
          </w:p>
        </w:tc>
        <w:tc>
          <w:tcPr>
            <w:tcW w:w="5228" w:type="dxa"/>
          </w:tcPr>
          <w:p w14:paraId="128DADCF" w14:textId="0112C2AB" w:rsidR="00037EBF" w:rsidRPr="00147AD9" w:rsidRDefault="001E2424" w:rsidP="00AB0DBE">
            <w:pPr>
              <w:pStyle w:val="af"/>
              <w:spacing w:line="36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 w:rsidRPr="00147AD9">
              <w:rPr>
                <w:rFonts w:ascii="Calibri" w:hAnsi="Calibri" w:cs="Calibri"/>
                <w:b/>
                <w:bCs/>
                <w:sz w:val="20"/>
                <w:szCs w:val="20"/>
                <w:lang w:val="en-US" w:eastAsia="zh-CN"/>
              </w:rPr>
              <w:t>7506</w:t>
            </w:r>
          </w:p>
        </w:tc>
      </w:tr>
    </w:tbl>
    <w:p w14:paraId="3DE051AB" w14:textId="0D9C8B2A" w:rsidR="00AB0DBE" w:rsidRPr="00147AD9" w:rsidRDefault="00AB0DBE" w:rsidP="00AB0DBE">
      <w:pPr>
        <w:pStyle w:val="af"/>
        <w:spacing w:line="360" w:lineRule="auto"/>
        <w:ind w:left="420" w:firstLineChars="0" w:firstLine="0"/>
        <w:rPr>
          <w:rFonts w:ascii="Calibri" w:hAnsi="Calibri" w:cs="Calibri"/>
          <w:b/>
          <w:bCs/>
          <w:sz w:val="20"/>
          <w:szCs w:val="20"/>
          <w:lang w:val="en-US" w:eastAsia="zh-CN"/>
        </w:rPr>
      </w:pPr>
    </w:p>
    <w:p w14:paraId="499393FD" w14:textId="5FF43C75" w:rsidR="0086006F" w:rsidRPr="00147AD9" w:rsidRDefault="009F40C9" w:rsidP="00AB0DBE">
      <w:pPr>
        <w:pStyle w:val="af"/>
        <w:spacing w:line="360" w:lineRule="auto"/>
        <w:ind w:left="420" w:firstLineChars="0" w:firstLine="0"/>
        <w:rPr>
          <w:rFonts w:ascii="Calibri" w:hAnsi="Calibri" w:cs="Calibri"/>
          <w:b/>
          <w:bCs/>
          <w:sz w:val="20"/>
          <w:szCs w:val="20"/>
          <w:lang w:val="en-US" w:eastAsia="zh-CN"/>
        </w:rPr>
      </w:pPr>
      <w:r w:rsidRPr="00147AD9">
        <w:rPr>
          <w:rFonts w:ascii="Calibri" w:hAnsi="Calibri" w:cs="Calibri"/>
          <w:b/>
          <w:bCs/>
          <w:sz w:val="20"/>
          <w:szCs w:val="20"/>
          <w:lang w:val="en-US" w:eastAsia="zh-CN"/>
        </w:rPr>
        <w:t>Search terms</w:t>
      </w:r>
    </w:p>
    <w:tbl>
      <w:tblPr>
        <w:tblW w:w="4799" w:type="pct"/>
        <w:tblInd w:w="421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6"/>
        <w:gridCol w:w="9470"/>
      </w:tblGrid>
      <w:tr w:rsidR="009F40C9" w:rsidRPr="00074BDD" w14:paraId="39AD9F9C" w14:textId="77777777" w:rsidTr="009F40C9">
        <w:trPr>
          <w:trHeight w:val="2498"/>
        </w:trPr>
        <w:tc>
          <w:tcPr>
            <w:tcW w:w="2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62F7963" w14:textId="77777777" w:rsidR="009F40C9" w:rsidRPr="00074BDD" w:rsidRDefault="009F40C9" w:rsidP="00E337BB">
            <w:pPr>
              <w:spacing w:before="100" w:beforeAutospacing="1" w:after="100" w:afterAutospacing="1"/>
              <w:rPr>
                <w:rFonts w:ascii="宋体" w:eastAsia="宋体" w:hAnsi="宋体" w:cs="宋体"/>
                <w:lang w:val="en-US"/>
              </w:rPr>
            </w:pP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 xml:space="preserve">#1 </w:t>
            </w:r>
          </w:p>
        </w:tc>
        <w:tc>
          <w:tcPr>
            <w:tcW w:w="4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650828F" w14:textId="77777777" w:rsidR="009F40C9" w:rsidRPr="00074BDD" w:rsidRDefault="009F40C9" w:rsidP="00E337BB">
            <w:pPr>
              <w:spacing w:before="100" w:beforeAutospacing="1" w:after="100" w:afterAutospacing="1"/>
              <w:rPr>
                <w:rFonts w:ascii="宋体" w:eastAsia="宋体" w:hAnsi="宋体" w:cs="宋体"/>
                <w:lang w:val="en-US"/>
              </w:rPr>
            </w:pP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>“serious mental illness” OR “severe mental illness” OR “mental illness” OR “mental health” OR “mental disorder” OR</w:t>
            </w:r>
            <w:r w:rsidRPr="00D8297D">
              <w:rPr>
                <w:rFonts w:ascii="TimesNewRomanPSMT" w:eastAsia="宋体" w:hAnsi="TimesNewRomanPSMT" w:cs="宋体"/>
                <w:sz w:val="20"/>
                <w:szCs w:val="20"/>
              </w:rPr>
              <w:t xml:space="preserve"> “psychotic disorders”</w:t>
            </w:r>
            <w:r>
              <w:rPr>
                <w:rFonts w:ascii="TimesNewRomanPSMT" w:eastAsia="宋体" w:hAnsi="TimesNewRomanPSMT" w:cs="宋体" w:hint="eastAsia"/>
                <w:sz w:val="20"/>
                <w:szCs w:val="20"/>
              </w:rPr>
              <w:t xml:space="preserve"> </w:t>
            </w:r>
            <w:r w:rsidRPr="00D8297D">
              <w:rPr>
                <w:rFonts w:ascii="TimesNewRomanPSMT" w:eastAsia="宋体" w:hAnsi="TimesNewRomanPSMT" w:cs="宋体"/>
                <w:sz w:val="20"/>
                <w:szCs w:val="20"/>
              </w:rPr>
              <w:t>OR</w:t>
            </w:r>
            <w:r>
              <w:rPr>
                <w:rFonts w:ascii="TimesNewRomanPSMT" w:eastAsia="宋体" w:hAnsi="TimesNewRomanPSMT" w:cs="宋体" w:hint="eastAsia"/>
                <w:sz w:val="20"/>
                <w:szCs w:val="20"/>
              </w:rPr>
              <w:t xml:space="preserve"> </w:t>
            </w:r>
            <w:r w:rsidRPr="00D8297D">
              <w:rPr>
                <w:rFonts w:ascii="TimesNewRomanPSMT" w:eastAsia="宋体" w:hAnsi="TimesNewRomanPSMT" w:cs="宋体"/>
                <w:sz w:val="20"/>
                <w:szCs w:val="20"/>
              </w:rPr>
              <w:t>“psychosis” OR</w:t>
            </w:r>
            <w:r>
              <w:rPr>
                <w:rFonts w:ascii="TimesNewRomanPSMT" w:eastAsia="宋体" w:hAnsi="TimesNewRomanPSMT" w:cs="宋体" w:hint="eastAsia"/>
                <w:sz w:val="20"/>
                <w:szCs w:val="20"/>
              </w:rPr>
              <w:t xml:space="preserve"> 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>“schizophrenia”</w:t>
            </w:r>
            <w:r>
              <w:rPr>
                <w:rFonts w:ascii="TimesNewRomanPSMT" w:eastAsia="宋体" w:hAnsi="TimesNewRomanPSMT" w:cs="宋体" w:hint="eastAsia"/>
                <w:sz w:val="20"/>
                <w:szCs w:val="20"/>
                <w:lang w:val="en-US"/>
              </w:rPr>
              <w:t xml:space="preserve"> 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 xml:space="preserve">OR </w:t>
            </w:r>
            <w:r w:rsidRPr="00D8297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 xml:space="preserve">“schizoaffective disorder” OR 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 xml:space="preserve">“bipolar disorder” </w:t>
            </w:r>
            <w:r w:rsidRPr="00D8297D">
              <w:rPr>
                <w:rFonts w:ascii="TimesNewRomanPSMT" w:eastAsia="宋体" w:hAnsi="TimesNewRomanPSMT" w:cs="宋体"/>
                <w:sz w:val="20"/>
                <w:szCs w:val="20"/>
              </w:rPr>
              <w:t xml:space="preserve">OR “affective disorder” OR “mood disorders” 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 xml:space="preserve">OR </w:t>
            </w:r>
            <w:r w:rsidRPr="00D8297D">
              <w:rPr>
                <w:rFonts w:ascii="TimesNewRomanPSMT" w:eastAsia="宋体" w:hAnsi="TimesNewRomanPSMT" w:cs="宋体"/>
                <w:sz w:val="20"/>
                <w:szCs w:val="20"/>
              </w:rPr>
              <w:t>“hypomania” OR “mania” OR “manic depression” OR “manic-depression” OR “cyclothymic disorder”</w:t>
            </w:r>
            <w:r>
              <w:rPr>
                <w:rFonts w:ascii="TimesNewRomanPSMT" w:eastAsia="宋体" w:hAnsi="TimesNewRomanPSMT" w:cs="宋体" w:hint="eastAsia"/>
                <w:sz w:val="20"/>
                <w:szCs w:val="20"/>
              </w:rPr>
              <w:t xml:space="preserve"> </w:t>
            </w:r>
            <w:r w:rsidRPr="00D8297D">
              <w:rPr>
                <w:rFonts w:ascii="TimesNewRomanPSMT" w:eastAsia="宋体" w:hAnsi="TimesNewRomanPSMT" w:cs="宋体"/>
                <w:sz w:val="20"/>
                <w:szCs w:val="20"/>
              </w:rPr>
              <w:t>OR</w:t>
            </w:r>
            <w:r>
              <w:rPr>
                <w:rFonts w:ascii="TimesNewRomanPSMT" w:eastAsia="宋体" w:hAnsi="TimesNewRomanPSMT" w:cs="宋体" w:hint="eastAsia"/>
                <w:sz w:val="20"/>
                <w:szCs w:val="20"/>
              </w:rPr>
              <w:t xml:space="preserve"> 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 xml:space="preserve">“major depressive disorder” OR “depression” OR “anxiety” OR “post-traumatic stress disorder” OR “ptsd” OR “stress disorder” OR “substance use” OR “substance use disorder” OR “substance related disorder” OR “alcohol” OR “alcohol use disorder” OR “alcoholism” </w:t>
            </w:r>
            <w:r w:rsidRPr="00DA60B3">
              <w:rPr>
                <w:rFonts w:ascii="TimesNewRomanPSMT" w:eastAsia="宋体" w:hAnsi="TimesNewRomanPSMT" w:cs="宋体"/>
                <w:sz w:val="20"/>
                <w:szCs w:val="20"/>
              </w:rPr>
              <w:t xml:space="preserve">OR “drug abuse” 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>OR “amphetamine” OR “cocaine” OR “crack cocaine” OR “marijuana” OR “cannabis” OR “opioid” OR “heroin” OR</w:t>
            </w:r>
            <w:r w:rsidRPr="00911844">
              <w:rPr>
                <w:color w:val="000000"/>
                <w:sz w:val="21"/>
                <w:szCs w:val="21"/>
              </w:rPr>
              <w:t xml:space="preserve"> “suicide”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 OR 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>"mental disorders"[MeSH Terms]</w:t>
            </w:r>
            <w:r w:rsidRPr="00DA60B3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 xml:space="preserve"> OR "Schizophrenia and Disorders with Psychotic Features"[Mesh] OR "Psychotic Disorders"[Mesh] 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 xml:space="preserve">OR "Anxiety Disorders"[Mesh] OR "Stress Disorders, Traumatic"[Mesh] OR "Mood Disorders"[Mesh] </w:t>
            </w:r>
            <w:r>
              <w:rPr>
                <w:rFonts w:ascii="TimesNewRomanPSMT" w:eastAsia="宋体" w:hAnsi="TimesNewRomanPSMT" w:cs="宋体" w:hint="eastAsia"/>
                <w:sz w:val="20"/>
                <w:szCs w:val="20"/>
                <w:lang w:val="en-US"/>
              </w:rPr>
              <w:t>OR</w:t>
            </w:r>
            <w:r w:rsidRPr="00940FCC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 xml:space="preserve">"Bipolar Disorder"[Mesh] 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>OR "Depressive Disorder"[Mesh]</w:t>
            </w:r>
            <w:r>
              <w:rPr>
                <w:rFonts w:ascii="TimesNewRomanPSMT" w:eastAsia="宋体" w:hAnsi="TimesNewRomanPSMT" w:cs="宋体" w:hint="eastAsia"/>
                <w:sz w:val="20"/>
                <w:szCs w:val="20"/>
                <w:lang w:val="en-US"/>
              </w:rPr>
              <w:t xml:space="preserve"> 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 xml:space="preserve">OR "Substance-Related Disorders"[Mesh] OR "Alcohol-Related Disorders"[Mesh] OR "Amphetamine-Related Disorders"[Mesh] OR "Cocaine-Related Disorders"[Mesh] OR "Marijuana Abuse"[Mesh] OR "Opioid-Related Disorders"[Mesh] </w:t>
            </w:r>
            <w:r w:rsidRPr="00911844">
              <w:rPr>
                <w:color w:val="000000"/>
                <w:sz w:val="21"/>
                <w:szCs w:val="21"/>
              </w:rPr>
              <w:t>OR “suicide”[Mesh]</w:t>
            </w:r>
          </w:p>
        </w:tc>
      </w:tr>
      <w:tr w:rsidR="009F40C9" w:rsidRPr="00074BDD" w14:paraId="16194540" w14:textId="77777777" w:rsidTr="009F40C9">
        <w:trPr>
          <w:trHeight w:val="4206"/>
        </w:trPr>
        <w:tc>
          <w:tcPr>
            <w:tcW w:w="2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4D10095" w14:textId="77777777" w:rsidR="009F40C9" w:rsidRPr="00074BDD" w:rsidRDefault="009F40C9" w:rsidP="00E337BB">
            <w:pPr>
              <w:spacing w:before="100" w:beforeAutospacing="1" w:after="100" w:afterAutospacing="1"/>
              <w:rPr>
                <w:rFonts w:ascii="TimesNewRomanPSMT" w:eastAsia="宋体" w:hAnsi="TimesNewRomanPSMT" w:cs="宋体" w:hint="eastAsia"/>
                <w:sz w:val="20"/>
                <w:szCs w:val="20"/>
                <w:lang w:val="en-US"/>
              </w:rPr>
            </w:pP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>#</w:t>
            </w:r>
            <w:r>
              <w:rPr>
                <w:rFonts w:ascii="TimesNewRomanPSMT" w:eastAsia="宋体" w:hAnsi="TimesNewRomanPSMT" w:cs="宋体" w:hint="eastAsia"/>
                <w:sz w:val="20"/>
                <w:szCs w:val="20"/>
                <w:lang w:val="en-US"/>
              </w:rPr>
              <w:t>2</w:t>
            </w:r>
          </w:p>
        </w:tc>
        <w:tc>
          <w:tcPr>
            <w:tcW w:w="4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11036F5" w14:textId="77777777" w:rsidR="009F40C9" w:rsidRPr="00074BDD" w:rsidDel="001A7BF9" w:rsidRDefault="009F40C9" w:rsidP="00E337BB">
            <w:pPr>
              <w:spacing w:before="100" w:beforeAutospacing="1" w:after="100" w:afterAutospacing="1"/>
              <w:rPr>
                <w:rFonts w:ascii="TimesNewRomanPSMT" w:eastAsia="宋体" w:hAnsi="TimesNewRomanPSMT" w:cs="宋体" w:hint="eastAsia"/>
                <w:sz w:val="20"/>
                <w:szCs w:val="20"/>
                <w:lang w:val="en-US"/>
              </w:rPr>
            </w:pP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>“</w:t>
            </w:r>
            <w:r>
              <w:rPr>
                <w:rFonts w:ascii="TimesNewRomanPSMT" w:eastAsia="宋体" w:hAnsi="TimesNewRomanPSMT" w:cs="宋体" w:hint="eastAsia"/>
                <w:sz w:val="20"/>
                <w:szCs w:val="20"/>
                <w:lang w:val="en-US"/>
              </w:rPr>
              <w:t>t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>elemedicine” OR “</w:t>
            </w:r>
            <w:r>
              <w:rPr>
                <w:rFonts w:ascii="TimesNewRomanPSMT" w:eastAsia="宋体" w:hAnsi="TimesNewRomanPSMT" w:cs="宋体" w:hint="eastAsia"/>
                <w:sz w:val="20"/>
                <w:szCs w:val="20"/>
                <w:lang w:val="en-US"/>
              </w:rPr>
              <w:t>t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>elepsychiatry” OR “</w:t>
            </w:r>
            <w:r>
              <w:rPr>
                <w:rFonts w:ascii="TimesNewRomanPSMT" w:eastAsia="宋体" w:hAnsi="TimesNewRomanPSMT" w:cs="宋体" w:hint="eastAsia"/>
                <w:sz w:val="20"/>
                <w:szCs w:val="20"/>
                <w:lang w:val="en-US"/>
              </w:rPr>
              <w:t>t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>elehealth” OR “</w:t>
            </w:r>
            <w:r>
              <w:rPr>
                <w:rFonts w:ascii="TimesNewRomanPSMT" w:eastAsia="宋体" w:hAnsi="TimesNewRomanPSMT" w:cs="宋体" w:hint="eastAsia"/>
                <w:sz w:val="20"/>
                <w:szCs w:val="20"/>
                <w:lang w:val="en-US"/>
              </w:rPr>
              <w:t>t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>elecare” OR “</w:t>
            </w:r>
            <w:r>
              <w:rPr>
                <w:rFonts w:ascii="TimesNewRomanPSMT" w:eastAsia="宋体" w:hAnsi="TimesNewRomanPSMT" w:cs="宋体" w:hint="eastAsia"/>
                <w:sz w:val="20"/>
                <w:szCs w:val="20"/>
                <w:lang w:val="en-US"/>
              </w:rPr>
              <w:t>t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>elemental health” OR “</w:t>
            </w:r>
            <w:r>
              <w:rPr>
                <w:rFonts w:ascii="TimesNewRomanPSMT" w:eastAsia="宋体" w:hAnsi="TimesNewRomanPSMT" w:cs="宋体" w:hint="eastAsia"/>
                <w:sz w:val="20"/>
                <w:szCs w:val="20"/>
                <w:lang w:val="en-US"/>
              </w:rPr>
              <w:t>t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>elemetry”</w:t>
            </w:r>
            <w:r w:rsidRPr="009E07E9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 xml:space="preserve"> OR “electronic health” 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 xml:space="preserve">OR “eHealth” OR “uHealth” </w:t>
            </w:r>
            <w:r>
              <w:rPr>
                <w:rFonts w:ascii="TimesNewRomanPSMT" w:eastAsia="宋体" w:hAnsi="TimesNewRomanPSMT" w:cs="宋体" w:hint="eastAsia"/>
                <w:sz w:val="20"/>
                <w:szCs w:val="20"/>
                <w:lang w:val="en-US"/>
              </w:rPr>
              <w:t xml:space="preserve">OR </w:t>
            </w:r>
            <w:r w:rsidRPr="00911844">
              <w:rPr>
                <w:color w:val="000000"/>
                <w:sz w:val="20"/>
                <w:szCs w:val="20"/>
              </w:rPr>
              <w:t>“mHealth”</w:t>
            </w:r>
            <w:r>
              <w:rPr>
                <w:rFonts w:eastAsia="宋体" w:hint="eastAsia"/>
                <w:color w:val="000000"/>
              </w:rPr>
              <w:t xml:space="preserve"> 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>OR “Connected Health” OR “online</w:t>
            </w:r>
            <w:r>
              <w:rPr>
                <w:rFonts w:ascii="TimesNewRomanPSMT" w:eastAsia="宋体" w:hAnsi="TimesNewRomanPSMT" w:cs="宋体" w:hint="eastAsia"/>
                <w:sz w:val="20"/>
                <w:szCs w:val="20"/>
                <w:lang w:val="en-US"/>
              </w:rPr>
              <w:t xml:space="preserve"> Intervention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>” OR “Internet</w:t>
            </w:r>
            <w:r w:rsidRPr="0019695A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>-based intervention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>” OR “Internet health” OR “</w:t>
            </w:r>
            <w:r>
              <w:rPr>
                <w:rFonts w:ascii="TimesNewRomanPSMT" w:eastAsia="宋体" w:hAnsi="TimesNewRomanPSMT" w:cs="宋体" w:hint="eastAsia"/>
                <w:sz w:val="20"/>
                <w:szCs w:val="20"/>
                <w:lang w:val="en-US"/>
              </w:rPr>
              <w:t>w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>eb-based</w:t>
            </w:r>
            <w:r>
              <w:rPr>
                <w:rFonts w:ascii="TimesNewRomanPSMT" w:eastAsia="宋体" w:hAnsi="TimesNewRomanPSMT" w:cs="宋体" w:hint="eastAsia"/>
                <w:sz w:val="20"/>
                <w:szCs w:val="20"/>
                <w:lang w:val="en-US"/>
              </w:rPr>
              <w:t xml:space="preserve"> </w:t>
            </w:r>
            <w:r w:rsidRPr="0019695A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>intervention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>” OR “</w:t>
            </w:r>
            <w:r>
              <w:rPr>
                <w:rFonts w:ascii="TimesNewRomanPSMT" w:eastAsia="宋体" w:hAnsi="TimesNewRomanPSMT" w:cs="宋体" w:hint="eastAsia"/>
                <w:sz w:val="20"/>
                <w:szCs w:val="20"/>
                <w:lang w:val="en-US"/>
              </w:rPr>
              <w:t>s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 xml:space="preserve">ocial </w:t>
            </w:r>
            <w:r>
              <w:rPr>
                <w:rFonts w:ascii="TimesNewRomanPSMT" w:eastAsia="宋体" w:hAnsi="TimesNewRomanPSMT" w:cs="宋体" w:hint="eastAsia"/>
                <w:sz w:val="20"/>
                <w:szCs w:val="20"/>
                <w:lang w:val="en-US"/>
              </w:rPr>
              <w:t>m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>edia” OR “Facebook” OR</w:t>
            </w:r>
            <w:r>
              <w:rPr>
                <w:rFonts w:ascii="TimesNewRomanPSMT" w:hAnsi="TimesNewRomanPSMT" w:cs="宋体"/>
                <w:sz w:val="20"/>
                <w:szCs w:val="20"/>
              </w:rPr>
              <w:t>“</w:t>
            </w:r>
            <w:r>
              <w:rPr>
                <w:rFonts w:ascii="TimesNewRomanPSMT" w:hAnsi="TimesNewRomanPSMT" w:hint="eastAsia"/>
                <w:sz w:val="20"/>
                <w:szCs w:val="20"/>
              </w:rPr>
              <w:t>Wechat</w:t>
            </w:r>
            <w:r>
              <w:rPr>
                <w:rFonts w:ascii="TimesNewRomanPSMT" w:hAnsi="TimesNewRomanPSMT" w:cs="宋体"/>
                <w:sz w:val="20"/>
                <w:szCs w:val="20"/>
              </w:rPr>
              <w:t>”</w:t>
            </w:r>
            <w:r>
              <w:rPr>
                <w:rFonts w:ascii="TimesNewRomanPSMT" w:hAnsi="TimesNewRomanPSMT" w:hint="eastAsia"/>
                <w:sz w:val="20"/>
                <w:szCs w:val="20"/>
              </w:rPr>
              <w:t xml:space="preserve"> </w:t>
            </w:r>
            <w:r w:rsidRPr="00715FFE">
              <w:rPr>
                <w:rFonts w:ascii="TimesNewRomanPSMT" w:hAnsi="TimesNewRomanPSMT"/>
                <w:sz w:val="20"/>
                <w:szCs w:val="20"/>
              </w:rPr>
              <w:t xml:space="preserve">OR “Weibo” OR “microblog” </w:t>
            </w:r>
            <w:r>
              <w:rPr>
                <w:rFonts w:ascii="TimesNewRomanPSMT" w:hAnsi="TimesNewRomanPSMT" w:hint="eastAsia"/>
                <w:sz w:val="20"/>
                <w:szCs w:val="20"/>
              </w:rPr>
              <w:t>OR</w:t>
            </w:r>
            <w:r>
              <w:rPr>
                <w:rFonts w:eastAsia="宋体" w:hint="eastAsia"/>
              </w:rPr>
              <w:t xml:space="preserve"> 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>“</w:t>
            </w:r>
            <w:r>
              <w:rPr>
                <w:rFonts w:ascii="TimesNewRomanPSMT" w:eastAsia="宋体" w:hAnsi="TimesNewRomanPSMT" w:cs="宋体" w:hint="eastAsia"/>
                <w:sz w:val="20"/>
                <w:szCs w:val="20"/>
                <w:lang w:val="en-US"/>
              </w:rPr>
              <w:t>m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>obile health” OR “</w:t>
            </w:r>
            <w:r>
              <w:rPr>
                <w:rFonts w:ascii="TimesNewRomanPSMT" w:eastAsia="宋体" w:hAnsi="TimesNewRomanPSMT" w:cs="宋体" w:hint="eastAsia"/>
                <w:sz w:val="20"/>
                <w:szCs w:val="20"/>
                <w:lang w:val="en-US"/>
              </w:rPr>
              <w:t>m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>obile technology” OR “</w:t>
            </w:r>
            <w:r>
              <w:rPr>
                <w:rFonts w:ascii="TimesNewRomanPSMT" w:eastAsia="宋体" w:hAnsi="TimesNewRomanPSMT" w:cs="宋体" w:hint="eastAsia"/>
                <w:sz w:val="20"/>
                <w:szCs w:val="20"/>
                <w:lang w:val="en-US"/>
              </w:rPr>
              <w:t>m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 xml:space="preserve">obile phone” </w:t>
            </w:r>
            <w:r w:rsidRPr="00FD1FA9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>OR “mobile devices” OR “mobile health technologies”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>OR “Cellular Phone” OR “Cellphone”OR “</w:t>
            </w:r>
            <w:r>
              <w:rPr>
                <w:rFonts w:ascii="TimesNewRomanPSMT" w:eastAsia="宋体" w:hAnsi="TimesNewRomanPSMT" w:cs="宋体" w:hint="eastAsia"/>
                <w:sz w:val="20"/>
                <w:szCs w:val="20"/>
                <w:lang w:val="en-US"/>
              </w:rPr>
              <w:t>s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>martphone”</w:t>
            </w:r>
            <w:r>
              <w:t xml:space="preserve"> </w:t>
            </w:r>
            <w:r w:rsidRPr="00D321F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>OR “smartphone application” OR “smartphone app” OR “smartphone technology”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 xml:space="preserve"> OR “text message” OR “SMS” </w:t>
            </w:r>
            <w:r w:rsidRPr="00FE49E5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 xml:space="preserve">OR “short message service” 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>OR “</w:t>
            </w:r>
            <w:r>
              <w:rPr>
                <w:rFonts w:ascii="TimesNewRomanPSMT" w:eastAsia="宋体" w:hAnsi="TimesNewRomanPSMT" w:cs="宋体" w:hint="eastAsia"/>
                <w:sz w:val="20"/>
                <w:szCs w:val="20"/>
                <w:lang w:val="en-US"/>
              </w:rPr>
              <w:t>t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 xml:space="preserve">ext </w:t>
            </w:r>
            <w:r>
              <w:rPr>
                <w:rFonts w:ascii="TimesNewRomanPSMT" w:eastAsia="宋体" w:hAnsi="TimesNewRomanPSMT" w:cs="宋体" w:hint="eastAsia"/>
                <w:sz w:val="20"/>
                <w:szCs w:val="20"/>
                <w:lang w:val="en-US"/>
              </w:rPr>
              <w:t>m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>essaging” OR “</w:t>
            </w:r>
            <w:r>
              <w:rPr>
                <w:rFonts w:ascii="TimesNewRomanPSMT" w:eastAsia="宋体" w:hAnsi="TimesNewRomanPSMT" w:cs="宋体" w:hint="eastAsia"/>
                <w:sz w:val="20"/>
                <w:szCs w:val="20"/>
                <w:lang w:val="en-US"/>
              </w:rPr>
              <w:t>a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 xml:space="preserve">rtificial </w:t>
            </w:r>
            <w:r>
              <w:rPr>
                <w:rFonts w:ascii="TimesNewRomanPSMT" w:eastAsia="宋体" w:hAnsi="TimesNewRomanPSMT" w:cs="宋体" w:hint="eastAsia"/>
                <w:sz w:val="20"/>
                <w:szCs w:val="20"/>
                <w:lang w:val="en-US"/>
              </w:rPr>
              <w:t>i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 xml:space="preserve">ntelligence” </w:t>
            </w:r>
            <w:r w:rsidRPr="00D06BF1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>OR “digital health” OR “digital medicine system” OR “wearable device” OR “virtual reality” OR “virtual reality intervention”</w:t>
            </w:r>
            <w:r>
              <w:t xml:space="preserve"> </w:t>
            </w:r>
            <w:r w:rsidRPr="00D06BF1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 xml:space="preserve">OR “computer-assisted therapy” 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>OR “Therapy, Computer-Assisted” OR “Remote Sensing Technology” OR “Remote consultation” OR "Telemetry"[Mesh] OR "Telemedicine"[Mesh] OR "Internet</w:t>
            </w:r>
            <w:r>
              <w:rPr>
                <w:rFonts w:ascii="TimesNewRomanPSMT" w:eastAsia="宋体" w:hAnsi="TimesNewRomanPSMT" w:cs="宋体" w:hint="eastAsia"/>
                <w:sz w:val="20"/>
                <w:szCs w:val="20"/>
                <w:lang w:val="en-US"/>
              </w:rPr>
              <w:t>-based Intervention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 xml:space="preserve">"[Mesh] OR "Social Media"[Mesh] </w:t>
            </w:r>
            <w:r w:rsidRPr="00770C83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 xml:space="preserve">OR “mobile application”[Mesh] OR “smartphone”[Mesh] </w:t>
            </w:r>
            <w:r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>OR "Cell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 xml:space="preserve"> Phone"[Mesh] OR "Text Messaging"[Mesh] OR "Artificial Intelligence"[Mesh] OR "Therapy, Computer-Assisted"[Mesh] OR "Remote Sensing Technology"[Mesh]</w:t>
            </w:r>
          </w:p>
        </w:tc>
      </w:tr>
      <w:tr w:rsidR="009F40C9" w:rsidRPr="00074BDD" w14:paraId="63FA663A" w14:textId="77777777" w:rsidTr="009F40C9">
        <w:trPr>
          <w:trHeight w:val="1892"/>
        </w:trPr>
        <w:tc>
          <w:tcPr>
            <w:tcW w:w="2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2825F9F" w14:textId="77777777" w:rsidR="009F40C9" w:rsidRPr="00074BDD" w:rsidRDefault="009F40C9" w:rsidP="00E337BB">
            <w:pPr>
              <w:spacing w:before="100" w:beforeAutospacing="1" w:after="100" w:afterAutospacing="1"/>
              <w:rPr>
                <w:rFonts w:ascii="TimesNewRomanPSMT" w:eastAsia="宋体" w:hAnsi="TimesNewRomanPSMT" w:cs="宋体" w:hint="eastAsia"/>
                <w:sz w:val="20"/>
                <w:szCs w:val="20"/>
                <w:lang w:val="en-US"/>
              </w:rPr>
            </w:pP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>#</w:t>
            </w:r>
            <w:r>
              <w:rPr>
                <w:rFonts w:ascii="TimesNewRomanPSMT" w:eastAsia="宋体" w:hAnsi="TimesNewRomanPSMT" w:cs="宋体" w:hint="eastAsia"/>
                <w:sz w:val="20"/>
                <w:szCs w:val="20"/>
                <w:lang w:val="en-US"/>
              </w:rPr>
              <w:t>3</w:t>
            </w:r>
          </w:p>
        </w:tc>
        <w:tc>
          <w:tcPr>
            <w:tcW w:w="4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E9B3985" w14:textId="77777777" w:rsidR="009F40C9" w:rsidRPr="00074BDD" w:rsidRDefault="009F40C9" w:rsidP="00E337BB">
            <w:pPr>
              <w:spacing w:before="100" w:beforeAutospacing="1" w:after="100" w:afterAutospacing="1"/>
              <w:rPr>
                <w:rFonts w:ascii="TimesNewRomanPSMT" w:eastAsia="宋体" w:hAnsi="TimesNewRomanPSMT" w:cs="宋体" w:hint="eastAsia"/>
                <w:sz w:val="20"/>
                <w:szCs w:val="20"/>
                <w:lang w:val="en-US"/>
              </w:rPr>
            </w:pPr>
            <w:r w:rsidRPr="0049582F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>"coronavirus"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 xml:space="preserve"> OR</w:t>
            </w:r>
            <w:r w:rsidRPr="0049582F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 xml:space="preserve"> "corona virus"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 xml:space="preserve"> OR</w:t>
            </w:r>
            <w:r w:rsidRPr="0049582F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 xml:space="preserve"> "betacoronavirus"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 xml:space="preserve"> OR</w:t>
            </w:r>
            <w:r w:rsidRPr="0049582F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 xml:space="preserve"> "beta coronavirus"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 xml:space="preserve"> OR</w:t>
            </w:r>
            <w:r w:rsidRPr="0049582F">
              <w:rPr>
                <w:rFonts w:ascii="TimesNewRomanPSMT" w:eastAsia="宋体" w:hAnsi="TimesNewRomanPSMT" w:cs="宋体" w:hint="eastAsia"/>
                <w:sz w:val="20"/>
                <w:szCs w:val="20"/>
                <w:lang w:val="en-US"/>
              </w:rPr>
              <w:t xml:space="preserve"> </w:t>
            </w:r>
            <w:r w:rsidRPr="0049582F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>"2019-nCoV"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 xml:space="preserve"> OR</w:t>
            </w:r>
            <w:r w:rsidRPr="0049582F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 xml:space="preserve"> "nCovor "</w:t>
            </w:r>
            <w:r w:rsidRPr="00074BDD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 xml:space="preserve"> OR</w:t>
            </w:r>
            <w:r w:rsidRPr="0049582F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 xml:space="preserve"> "SARS-CoV-2" OR "SARS</w:t>
            </w:r>
            <w:r w:rsidRPr="0049582F">
              <w:rPr>
                <w:rFonts w:ascii="TimesNewRomanPSMT" w:eastAsia="宋体" w:hAnsi="TimesNewRomanPSMT" w:cs="宋体" w:hint="eastAsia"/>
                <w:sz w:val="20"/>
                <w:szCs w:val="20"/>
                <w:lang w:val="en-US"/>
              </w:rPr>
              <w:t xml:space="preserve"> </w:t>
            </w:r>
            <w:r w:rsidRPr="0049582F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>CoV</w:t>
            </w:r>
            <w:r w:rsidRPr="0049582F">
              <w:rPr>
                <w:rFonts w:ascii="TimesNewRomanPSMT" w:eastAsia="宋体" w:hAnsi="TimesNewRomanPSMT" w:cs="宋体" w:hint="eastAsia"/>
                <w:sz w:val="20"/>
                <w:szCs w:val="20"/>
                <w:lang w:val="en-US"/>
              </w:rPr>
              <w:t xml:space="preserve"> </w:t>
            </w:r>
            <w:r w:rsidRPr="0049582F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>2" OR "severe acute respiratory syndrome coronavirus" OR " coronavirus" OR " nCov" OR "cov2" OR "sars 2" OR "COVID" OR "COVID</w:t>
            </w:r>
            <w:r w:rsidRPr="0049582F">
              <w:rPr>
                <w:rFonts w:ascii="TimesNewRomanPSMT" w:eastAsia="宋体" w:hAnsi="TimesNewRomanPSMT" w:cs="宋体" w:hint="eastAsia"/>
                <w:sz w:val="20"/>
                <w:szCs w:val="20"/>
                <w:lang w:val="en-US"/>
              </w:rPr>
              <w:t>-19</w:t>
            </w:r>
            <w:r w:rsidRPr="0049582F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>"</w:t>
            </w:r>
            <w:r w:rsidRPr="0049582F">
              <w:rPr>
                <w:rFonts w:ascii="TimesNewRomanPSMT" w:eastAsia="宋体" w:hAnsi="TimesNewRomanPSMT" w:cs="宋体" w:hint="eastAsia"/>
                <w:sz w:val="20"/>
                <w:szCs w:val="20"/>
                <w:lang w:val="en-US"/>
              </w:rPr>
              <w:t>OR</w:t>
            </w:r>
            <w:r w:rsidRPr="0049582F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>"Coronavirus infections"[Mesh] OR "</w:t>
            </w:r>
            <w:r w:rsidRPr="0049582F">
              <w:rPr>
                <w:rFonts w:ascii="TimesNewRomanPSMT" w:eastAsia="宋体" w:hAnsi="TimesNewRomanPSMT" w:cs="宋体" w:hint="eastAsia"/>
                <w:sz w:val="20"/>
                <w:szCs w:val="20"/>
                <w:lang w:val="en-US"/>
              </w:rPr>
              <w:t>COVID-19</w:t>
            </w:r>
            <w:r w:rsidRPr="0049582F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>"[Mesh]</w:t>
            </w:r>
            <w:r>
              <w:rPr>
                <w:rFonts w:ascii="TimesNewRomanPSMT" w:eastAsia="宋体" w:hAnsi="TimesNewRomanPSMT" w:cs="宋体" w:hint="eastAsia"/>
                <w:sz w:val="20"/>
                <w:szCs w:val="20"/>
                <w:lang w:val="en-US"/>
              </w:rPr>
              <w:t xml:space="preserve"> OR </w:t>
            </w:r>
            <w:r w:rsidRPr="0049582F">
              <w:rPr>
                <w:rFonts w:ascii="TimesNewRomanPSMT" w:eastAsia="宋体" w:hAnsi="TimesNewRomanPSMT" w:cs="宋体"/>
                <w:sz w:val="20"/>
                <w:szCs w:val="20"/>
                <w:lang w:val="en-US"/>
              </w:rPr>
              <w:t>"SARS-CoV-2"[Mesh]</w:t>
            </w:r>
          </w:p>
        </w:tc>
      </w:tr>
    </w:tbl>
    <w:p w14:paraId="37C04B44" w14:textId="77777777" w:rsidR="009F40C9" w:rsidRPr="009F40C9" w:rsidRDefault="009F40C9" w:rsidP="00AB0DBE">
      <w:pPr>
        <w:pStyle w:val="af"/>
        <w:spacing w:line="360" w:lineRule="auto"/>
        <w:ind w:left="420" w:firstLineChars="0" w:firstLine="0"/>
        <w:rPr>
          <w:b/>
          <w:bCs/>
          <w:sz w:val="20"/>
          <w:szCs w:val="20"/>
          <w:lang w:eastAsia="zh-CN"/>
        </w:rPr>
      </w:pPr>
    </w:p>
    <w:p w14:paraId="416C8B4A" w14:textId="67C3C0CB" w:rsidR="00AB7597" w:rsidRPr="00147AD9" w:rsidRDefault="00AB7597" w:rsidP="00334D44">
      <w:pPr>
        <w:rPr>
          <w:rFonts w:ascii="Arial" w:hAnsi="Arial" w:cs="Arial"/>
          <w:sz w:val="18"/>
          <w:szCs w:val="18"/>
        </w:rPr>
      </w:pPr>
    </w:p>
    <w:sectPr w:rsidR="00AB7597" w:rsidRPr="00147AD9" w:rsidSect="000121D4">
      <w:headerReference w:type="default" r:id="rId8"/>
      <w:footerReference w:type="even" r:id="rId9"/>
      <w:footerReference w:type="default" r:id="rId1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5BC0E0" w14:textId="77777777" w:rsidR="005B3538" w:rsidRDefault="005B3538" w:rsidP="001502CF">
      <w:pPr>
        <w:spacing w:after="0" w:line="240" w:lineRule="auto"/>
      </w:pPr>
      <w:r>
        <w:separator/>
      </w:r>
    </w:p>
  </w:endnote>
  <w:endnote w:type="continuationSeparator" w:id="0">
    <w:p w14:paraId="6805AC86" w14:textId="77777777" w:rsidR="005B3538" w:rsidRDefault="005B3538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(正文)">
    <w:altName w:val="宋体"/>
    <w:panose1 w:val="020B0604020202020204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-438837419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25C33E35" w14:textId="13A9C4B7" w:rsidR="005073C1" w:rsidRDefault="005073C1" w:rsidP="00FB1B9F">
        <w:pPr>
          <w:pStyle w:val="a5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38CCD990" w14:textId="77777777" w:rsidR="005073C1" w:rsidRDefault="005073C1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1288935404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1B6C6D72" w14:textId="55923F36" w:rsidR="005073C1" w:rsidRDefault="005073C1" w:rsidP="00FB1B9F">
        <w:pPr>
          <w:pStyle w:val="a5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1</w:t>
        </w:r>
        <w:r>
          <w:rPr>
            <w:rStyle w:val="af2"/>
          </w:rPr>
          <w:fldChar w:fldCharType="end"/>
        </w:r>
      </w:p>
    </w:sdtContent>
  </w:sdt>
  <w:p w14:paraId="3E609CCE" w14:textId="77777777" w:rsidR="005073C1" w:rsidRDefault="005073C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3DE1EA" w14:textId="77777777" w:rsidR="005B3538" w:rsidRDefault="005B3538" w:rsidP="001502CF">
      <w:pPr>
        <w:spacing w:after="0" w:line="240" w:lineRule="auto"/>
      </w:pPr>
      <w:r>
        <w:separator/>
      </w:r>
    </w:p>
  </w:footnote>
  <w:footnote w:type="continuationSeparator" w:id="0">
    <w:p w14:paraId="5F4994E5" w14:textId="77777777" w:rsidR="005B3538" w:rsidRDefault="005B3538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617C4768" w:rsidR="00A85C0A" w:rsidRPr="00ED445B" w:rsidRDefault="00A85C0A" w:rsidP="00ED445B">
    <w:pPr>
      <w:spacing w:after="0" w:line="240" w:lineRule="auto"/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821A9A"/>
    <w:multiLevelType w:val="multilevel"/>
    <w:tmpl w:val="054A542E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1077" w:hanging="107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3F9C11BC"/>
    <w:multiLevelType w:val="multilevel"/>
    <w:tmpl w:val="55D40DB6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1077" w:hanging="107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" w15:restartNumberingAfterBreak="0">
    <w:nsid w:val="441C3591"/>
    <w:multiLevelType w:val="multilevel"/>
    <w:tmpl w:val="55D40DB6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1077" w:hanging="107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6ABB626C"/>
    <w:multiLevelType w:val="multilevel"/>
    <w:tmpl w:val="054A542E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1077" w:hanging="107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" w15:restartNumberingAfterBreak="0">
    <w:nsid w:val="7C173F78"/>
    <w:multiLevelType w:val="hybridMultilevel"/>
    <w:tmpl w:val="4894B950"/>
    <w:lvl w:ilvl="0" w:tplc="B7641DE2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0A10"/>
    <w:rsid w:val="00000DB5"/>
    <w:rsid w:val="0000229C"/>
    <w:rsid w:val="00003AB8"/>
    <w:rsid w:val="00005573"/>
    <w:rsid w:val="00005EFD"/>
    <w:rsid w:val="00006566"/>
    <w:rsid w:val="00007242"/>
    <w:rsid w:val="00010571"/>
    <w:rsid w:val="000121D4"/>
    <w:rsid w:val="000155E8"/>
    <w:rsid w:val="0001739F"/>
    <w:rsid w:val="00020CA1"/>
    <w:rsid w:val="00022621"/>
    <w:rsid w:val="000249E8"/>
    <w:rsid w:val="00025260"/>
    <w:rsid w:val="000261AF"/>
    <w:rsid w:val="00026B72"/>
    <w:rsid w:val="00027323"/>
    <w:rsid w:val="00027346"/>
    <w:rsid w:val="0003090A"/>
    <w:rsid w:val="000317AE"/>
    <w:rsid w:val="00032FC1"/>
    <w:rsid w:val="00033229"/>
    <w:rsid w:val="00034069"/>
    <w:rsid w:val="0003524E"/>
    <w:rsid w:val="00037163"/>
    <w:rsid w:val="00037EBF"/>
    <w:rsid w:val="000410E7"/>
    <w:rsid w:val="000413F3"/>
    <w:rsid w:val="000415AD"/>
    <w:rsid w:val="00043D57"/>
    <w:rsid w:val="0004438E"/>
    <w:rsid w:val="00046C68"/>
    <w:rsid w:val="00047EB8"/>
    <w:rsid w:val="0005056A"/>
    <w:rsid w:val="00050C51"/>
    <w:rsid w:val="00050D06"/>
    <w:rsid w:val="00050FC2"/>
    <w:rsid w:val="00051D3A"/>
    <w:rsid w:val="00051FC7"/>
    <w:rsid w:val="000532AC"/>
    <w:rsid w:val="00054A9C"/>
    <w:rsid w:val="00056B8E"/>
    <w:rsid w:val="00061009"/>
    <w:rsid w:val="00062027"/>
    <w:rsid w:val="00062E8C"/>
    <w:rsid w:val="00063E79"/>
    <w:rsid w:val="000674B2"/>
    <w:rsid w:val="00067976"/>
    <w:rsid w:val="00067B83"/>
    <w:rsid w:val="00067F73"/>
    <w:rsid w:val="00070A56"/>
    <w:rsid w:val="00071210"/>
    <w:rsid w:val="00071452"/>
    <w:rsid w:val="00071BFC"/>
    <w:rsid w:val="000721D6"/>
    <w:rsid w:val="00073D99"/>
    <w:rsid w:val="00076CA2"/>
    <w:rsid w:val="0007793F"/>
    <w:rsid w:val="000810EF"/>
    <w:rsid w:val="000825E3"/>
    <w:rsid w:val="000825EC"/>
    <w:rsid w:val="0008707E"/>
    <w:rsid w:val="000874BE"/>
    <w:rsid w:val="00093EF1"/>
    <w:rsid w:val="00094924"/>
    <w:rsid w:val="00094DCA"/>
    <w:rsid w:val="000952EB"/>
    <w:rsid w:val="00096BD9"/>
    <w:rsid w:val="000A0CFD"/>
    <w:rsid w:val="000A0D15"/>
    <w:rsid w:val="000A52D5"/>
    <w:rsid w:val="000A5FD3"/>
    <w:rsid w:val="000A7090"/>
    <w:rsid w:val="000B0C2C"/>
    <w:rsid w:val="000B0E84"/>
    <w:rsid w:val="000B2363"/>
    <w:rsid w:val="000B2DBF"/>
    <w:rsid w:val="000B3602"/>
    <w:rsid w:val="000B3844"/>
    <w:rsid w:val="000B469C"/>
    <w:rsid w:val="000B4904"/>
    <w:rsid w:val="000B4A94"/>
    <w:rsid w:val="000B6965"/>
    <w:rsid w:val="000B7F3B"/>
    <w:rsid w:val="000B7F97"/>
    <w:rsid w:val="000C012E"/>
    <w:rsid w:val="000C2524"/>
    <w:rsid w:val="000C2F69"/>
    <w:rsid w:val="000C511C"/>
    <w:rsid w:val="000C5A47"/>
    <w:rsid w:val="000C6246"/>
    <w:rsid w:val="000D2AF3"/>
    <w:rsid w:val="000D343E"/>
    <w:rsid w:val="000D46AA"/>
    <w:rsid w:val="000D6E91"/>
    <w:rsid w:val="000D796E"/>
    <w:rsid w:val="000E03F3"/>
    <w:rsid w:val="000E3AD3"/>
    <w:rsid w:val="000E426F"/>
    <w:rsid w:val="000E6943"/>
    <w:rsid w:val="000E7245"/>
    <w:rsid w:val="000F09EE"/>
    <w:rsid w:val="000F107B"/>
    <w:rsid w:val="000F123A"/>
    <w:rsid w:val="000F209F"/>
    <w:rsid w:val="000F3405"/>
    <w:rsid w:val="000F3FEE"/>
    <w:rsid w:val="000F61D8"/>
    <w:rsid w:val="000F6D41"/>
    <w:rsid w:val="00100CFA"/>
    <w:rsid w:val="00100FB6"/>
    <w:rsid w:val="001012FD"/>
    <w:rsid w:val="001019EA"/>
    <w:rsid w:val="00102319"/>
    <w:rsid w:val="001029F0"/>
    <w:rsid w:val="00102FBF"/>
    <w:rsid w:val="0010549D"/>
    <w:rsid w:val="001057FD"/>
    <w:rsid w:val="001063A2"/>
    <w:rsid w:val="0010708E"/>
    <w:rsid w:val="00107ECD"/>
    <w:rsid w:val="001107CB"/>
    <w:rsid w:val="001121F7"/>
    <w:rsid w:val="00112A5C"/>
    <w:rsid w:val="00115F36"/>
    <w:rsid w:val="001214D7"/>
    <w:rsid w:val="00121D49"/>
    <w:rsid w:val="001248E8"/>
    <w:rsid w:val="00126C8F"/>
    <w:rsid w:val="00127216"/>
    <w:rsid w:val="0012782D"/>
    <w:rsid w:val="001279DC"/>
    <w:rsid w:val="00130E55"/>
    <w:rsid w:val="001312CA"/>
    <w:rsid w:val="00132A52"/>
    <w:rsid w:val="00132CAB"/>
    <w:rsid w:val="0013367B"/>
    <w:rsid w:val="00134E1C"/>
    <w:rsid w:val="001350DF"/>
    <w:rsid w:val="00136F14"/>
    <w:rsid w:val="001426AF"/>
    <w:rsid w:val="00145388"/>
    <w:rsid w:val="0014627B"/>
    <w:rsid w:val="001468EE"/>
    <w:rsid w:val="00147AD9"/>
    <w:rsid w:val="001502CF"/>
    <w:rsid w:val="00150D45"/>
    <w:rsid w:val="00152259"/>
    <w:rsid w:val="0015239F"/>
    <w:rsid w:val="00152836"/>
    <w:rsid w:val="00153E7B"/>
    <w:rsid w:val="00154563"/>
    <w:rsid w:val="0015476F"/>
    <w:rsid w:val="00157355"/>
    <w:rsid w:val="00157682"/>
    <w:rsid w:val="001577C4"/>
    <w:rsid w:val="00160D06"/>
    <w:rsid w:val="00166408"/>
    <w:rsid w:val="001679BA"/>
    <w:rsid w:val="00170BB0"/>
    <w:rsid w:val="001729B4"/>
    <w:rsid w:val="00173A8D"/>
    <w:rsid w:val="00173C65"/>
    <w:rsid w:val="00174C29"/>
    <w:rsid w:val="00176392"/>
    <w:rsid w:val="00182195"/>
    <w:rsid w:val="0018236E"/>
    <w:rsid w:val="00183030"/>
    <w:rsid w:val="00184CCE"/>
    <w:rsid w:val="001856A3"/>
    <w:rsid w:val="00185986"/>
    <w:rsid w:val="00190027"/>
    <w:rsid w:val="001964E7"/>
    <w:rsid w:val="00197789"/>
    <w:rsid w:val="001978B8"/>
    <w:rsid w:val="001A0A18"/>
    <w:rsid w:val="001A24D6"/>
    <w:rsid w:val="001A4C60"/>
    <w:rsid w:val="001A5525"/>
    <w:rsid w:val="001A710D"/>
    <w:rsid w:val="001A7D3A"/>
    <w:rsid w:val="001B087C"/>
    <w:rsid w:val="001B12D9"/>
    <w:rsid w:val="001B228D"/>
    <w:rsid w:val="001B2519"/>
    <w:rsid w:val="001B50B2"/>
    <w:rsid w:val="001B5915"/>
    <w:rsid w:val="001B691C"/>
    <w:rsid w:val="001B7C88"/>
    <w:rsid w:val="001B7D62"/>
    <w:rsid w:val="001C0B18"/>
    <w:rsid w:val="001C0DDC"/>
    <w:rsid w:val="001C22AB"/>
    <w:rsid w:val="001C392A"/>
    <w:rsid w:val="001C4879"/>
    <w:rsid w:val="001C7F8B"/>
    <w:rsid w:val="001D028C"/>
    <w:rsid w:val="001D1461"/>
    <w:rsid w:val="001D45D7"/>
    <w:rsid w:val="001D4CE0"/>
    <w:rsid w:val="001D77E0"/>
    <w:rsid w:val="001E073C"/>
    <w:rsid w:val="001E0965"/>
    <w:rsid w:val="001E131A"/>
    <w:rsid w:val="001E1C71"/>
    <w:rsid w:val="001E206F"/>
    <w:rsid w:val="001E2424"/>
    <w:rsid w:val="001E32A5"/>
    <w:rsid w:val="001E371A"/>
    <w:rsid w:val="001E4141"/>
    <w:rsid w:val="001E49AF"/>
    <w:rsid w:val="001E571F"/>
    <w:rsid w:val="001E7AFE"/>
    <w:rsid w:val="001F1F8D"/>
    <w:rsid w:val="001F256D"/>
    <w:rsid w:val="001F3476"/>
    <w:rsid w:val="001F4229"/>
    <w:rsid w:val="001F45BD"/>
    <w:rsid w:val="001F5216"/>
    <w:rsid w:val="001F7445"/>
    <w:rsid w:val="001F76B5"/>
    <w:rsid w:val="0020175F"/>
    <w:rsid w:val="002069FC"/>
    <w:rsid w:val="00206BF1"/>
    <w:rsid w:val="002071F3"/>
    <w:rsid w:val="00210FE9"/>
    <w:rsid w:val="00211B75"/>
    <w:rsid w:val="00214C24"/>
    <w:rsid w:val="00221C64"/>
    <w:rsid w:val="002234B2"/>
    <w:rsid w:val="002234D8"/>
    <w:rsid w:val="002238FB"/>
    <w:rsid w:val="00225C74"/>
    <w:rsid w:val="00226E07"/>
    <w:rsid w:val="002270C9"/>
    <w:rsid w:val="00231ABC"/>
    <w:rsid w:val="0023228D"/>
    <w:rsid w:val="0023490B"/>
    <w:rsid w:val="00234C9C"/>
    <w:rsid w:val="00234F3E"/>
    <w:rsid w:val="0024044B"/>
    <w:rsid w:val="002409D3"/>
    <w:rsid w:val="002426A0"/>
    <w:rsid w:val="0024372A"/>
    <w:rsid w:val="00243932"/>
    <w:rsid w:val="00243A47"/>
    <w:rsid w:val="00244258"/>
    <w:rsid w:val="002455AF"/>
    <w:rsid w:val="00246150"/>
    <w:rsid w:val="0025043E"/>
    <w:rsid w:val="00250C44"/>
    <w:rsid w:val="00253082"/>
    <w:rsid w:val="00253D07"/>
    <w:rsid w:val="00256CA3"/>
    <w:rsid w:val="002659C5"/>
    <w:rsid w:val="00267784"/>
    <w:rsid w:val="002700ED"/>
    <w:rsid w:val="00271F01"/>
    <w:rsid w:val="002722A6"/>
    <w:rsid w:val="00273660"/>
    <w:rsid w:val="002738BC"/>
    <w:rsid w:val="002775A1"/>
    <w:rsid w:val="00277A13"/>
    <w:rsid w:val="00277A63"/>
    <w:rsid w:val="00281F64"/>
    <w:rsid w:val="00283DA8"/>
    <w:rsid w:val="002849C1"/>
    <w:rsid w:val="002859CE"/>
    <w:rsid w:val="00286333"/>
    <w:rsid w:val="00290507"/>
    <w:rsid w:val="00293AE6"/>
    <w:rsid w:val="00293CF1"/>
    <w:rsid w:val="00295018"/>
    <w:rsid w:val="00296DE0"/>
    <w:rsid w:val="002A1942"/>
    <w:rsid w:val="002A1D9A"/>
    <w:rsid w:val="002A5652"/>
    <w:rsid w:val="002A5A5D"/>
    <w:rsid w:val="002B0598"/>
    <w:rsid w:val="002B0EC9"/>
    <w:rsid w:val="002B6456"/>
    <w:rsid w:val="002B6F53"/>
    <w:rsid w:val="002B6F66"/>
    <w:rsid w:val="002B7EAA"/>
    <w:rsid w:val="002C0E42"/>
    <w:rsid w:val="002C776E"/>
    <w:rsid w:val="002D2545"/>
    <w:rsid w:val="002D2B5B"/>
    <w:rsid w:val="002D3455"/>
    <w:rsid w:val="002D411E"/>
    <w:rsid w:val="002D66D5"/>
    <w:rsid w:val="002E013C"/>
    <w:rsid w:val="002E1A95"/>
    <w:rsid w:val="002E1B9C"/>
    <w:rsid w:val="002E2958"/>
    <w:rsid w:val="002E2F3D"/>
    <w:rsid w:val="002E48A5"/>
    <w:rsid w:val="002E4AEA"/>
    <w:rsid w:val="002E5B9E"/>
    <w:rsid w:val="002E6F9B"/>
    <w:rsid w:val="002F2948"/>
    <w:rsid w:val="002F2C9F"/>
    <w:rsid w:val="002F4718"/>
    <w:rsid w:val="002F4933"/>
    <w:rsid w:val="002F4FA0"/>
    <w:rsid w:val="002F6E19"/>
    <w:rsid w:val="003000B5"/>
    <w:rsid w:val="00301ADA"/>
    <w:rsid w:val="00301C26"/>
    <w:rsid w:val="00302EFE"/>
    <w:rsid w:val="00303147"/>
    <w:rsid w:val="0030511A"/>
    <w:rsid w:val="003053CD"/>
    <w:rsid w:val="00305E22"/>
    <w:rsid w:val="00307583"/>
    <w:rsid w:val="0031088A"/>
    <w:rsid w:val="00311D98"/>
    <w:rsid w:val="003123C5"/>
    <w:rsid w:val="00315121"/>
    <w:rsid w:val="00317D9D"/>
    <w:rsid w:val="00317E17"/>
    <w:rsid w:val="0032056B"/>
    <w:rsid w:val="003214AF"/>
    <w:rsid w:val="00321630"/>
    <w:rsid w:val="00321ECB"/>
    <w:rsid w:val="00322419"/>
    <w:rsid w:val="00325BCF"/>
    <w:rsid w:val="00327938"/>
    <w:rsid w:val="00327A8E"/>
    <w:rsid w:val="00330011"/>
    <w:rsid w:val="00330FBB"/>
    <w:rsid w:val="00332500"/>
    <w:rsid w:val="00332B5C"/>
    <w:rsid w:val="00333F8E"/>
    <w:rsid w:val="00334D44"/>
    <w:rsid w:val="0033713F"/>
    <w:rsid w:val="00337E36"/>
    <w:rsid w:val="00341C6B"/>
    <w:rsid w:val="00341DC4"/>
    <w:rsid w:val="0034440D"/>
    <w:rsid w:val="00344A3F"/>
    <w:rsid w:val="00347863"/>
    <w:rsid w:val="0035066B"/>
    <w:rsid w:val="003512FC"/>
    <w:rsid w:val="00351400"/>
    <w:rsid w:val="00351A65"/>
    <w:rsid w:val="00354552"/>
    <w:rsid w:val="0035491F"/>
    <w:rsid w:val="00354A01"/>
    <w:rsid w:val="00355108"/>
    <w:rsid w:val="00356B9F"/>
    <w:rsid w:val="00356BD1"/>
    <w:rsid w:val="00357333"/>
    <w:rsid w:val="00357E0A"/>
    <w:rsid w:val="003621B6"/>
    <w:rsid w:val="0036273F"/>
    <w:rsid w:val="00364231"/>
    <w:rsid w:val="003648CC"/>
    <w:rsid w:val="00366587"/>
    <w:rsid w:val="00366951"/>
    <w:rsid w:val="00367758"/>
    <w:rsid w:val="00370279"/>
    <w:rsid w:val="00370505"/>
    <w:rsid w:val="003709ED"/>
    <w:rsid w:val="00371418"/>
    <w:rsid w:val="00374667"/>
    <w:rsid w:val="00375B69"/>
    <w:rsid w:val="003768FC"/>
    <w:rsid w:val="00377A26"/>
    <w:rsid w:val="003806A6"/>
    <w:rsid w:val="00380AE4"/>
    <w:rsid w:val="0038154F"/>
    <w:rsid w:val="00382180"/>
    <w:rsid w:val="00384A67"/>
    <w:rsid w:val="0038502C"/>
    <w:rsid w:val="00390CE9"/>
    <w:rsid w:val="00390FE3"/>
    <w:rsid w:val="00393CE0"/>
    <w:rsid w:val="00397959"/>
    <w:rsid w:val="003A004D"/>
    <w:rsid w:val="003A07BE"/>
    <w:rsid w:val="003A0D9F"/>
    <w:rsid w:val="003A2D86"/>
    <w:rsid w:val="003A43C5"/>
    <w:rsid w:val="003A48BA"/>
    <w:rsid w:val="003B136E"/>
    <w:rsid w:val="003B2658"/>
    <w:rsid w:val="003B3934"/>
    <w:rsid w:val="003B3C20"/>
    <w:rsid w:val="003B4A67"/>
    <w:rsid w:val="003B6E67"/>
    <w:rsid w:val="003B6EFA"/>
    <w:rsid w:val="003B71A0"/>
    <w:rsid w:val="003C0427"/>
    <w:rsid w:val="003C260B"/>
    <w:rsid w:val="003C2B04"/>
    <w:rsid w:val="003C3402"/>
    <w:rsid w:val="003C49DA"/>
    <w:rsid w:val="003C588D"/>
    <w:rsid w:val="003C5B3D"/>
    <w:rsid w:val="003C5C41"/>
    <w:rsid w:val="003C5C80"/>
    <w:rsid w:val="003D0740"/>
    <w:rsid w:val="003D0BF1"/>
    <w:rsid w:val="003D19EE"/>
    <w:rsid w:val="003D1EE1"/>
    <w:rsid w:val="003D2FD3"/>
    <w:rsid w:val="003D31C0"/>
    <w:rsid w:val="003D51B7"/>
    <w:rsid w:val="003D5919"/>
    <w:rsid w:val="003D7540"/>
    <w:rsid w:val="003D75B1"/>
    <w:rsid w:val="003E15F2"/>
    <w:rsid w:val="003E2921"/>
    <w:rsid w:val="003E742B"/>
    <w:rsid w:val="003F0430"/>
    <w:rsid w:val="003F102C"/>
    <w:rsid w:val="003F11F5"/>
    <w:rsid w:val="003F1C85"/>
    <w:rsid w:val="003F20A0"/>
    <w:rsid w:val="003F24D1"/>
    <w:rsid w:val="003F4E83"/>
    <w:rsid w:val="003F5563"/>
    <w:rsid w:val="003F5624"/>
    <w:rsid w:val="003F6B85"/>
    <w:rsid w:val="003F72D7"/>
    <w:rsid w:val="003F7BB2"/>
    <w:rsid w:val="003F7D27"/>
    <w:rsid w:val="00400687"/>
    <w:rsid w:val="00400F10"/>
    <w:rsid w:val="00403773"/>
    <w:rsid w:val="00413B7D"/>
    <w:rsid w:val="00415B99"/>
    <w:rsid w:val="004168D2"/>
    <w:rsid w:val="00417F54"/>
    <w:rsid w:val="004201F5"/>
    <w:rsid w:val="00420C85"/>
    <w:rsid w:val="00420F93"/>
    <w:rsid w:val="00422E70"/>
    <w:rsid w:val="00423FAE"/>
    <w:rsid w:val="00425F82"/>
    <w:rsid w:val="0043044A"/>
    <w:rsid w:val="004307F2"/>
    <w:rsid w:val="00433B40"/>
    <w:rsid w:val="00433F7C"/>
    <w:rsid w:val="0043434E"/>
    <w:rsid w:val="004345E4"/>
    <w:rsid w:val="00434703"/>
    <w:rsid w:val="00434B06"/>
    <w:rsid w:val="0043522E"/>
    <w:rsid w:val="00435B2E"/>
    <w:rsid w:val="00440670"/>
    <w:rsid w:val="00440DEA"/>
    <w:rsid w:val="00444279"/>
    <w:rsid w:val="00445D21"/>
    <w:rsid w:val="004474AB"/>
    <w:rsid w:val="00450B2A"/>
    <w:rsid w:val="0045166A"/>
    <w:rsid w:val="0045277B"/>
    <w:rsid w:val="00453042"/>
    <w:rsid w:val="00453DF8"/>
    <w:rsid w:val="00454060"/>
    <w:rsid w:val="0045554C"/>
    <w:rsid w:val="00456686"/>
    <w:rsid w:val="004574EC"/>
    <w:rsid w:val="004646F2"/>
    <w:rsid w:val="00464AE5"/>
    <w:rsid w:val="00464D8A"/>
    <w:rsid w:val="00473692"/>
    <w:rsid w:val="00474537"/>
    <w:rsid w:val="00480414"/>
    <w:rsid w:val="00480432"/>
    <w:rsid w:val="00480A02"/>
    <w:rsid w:val="004816A3"/>
    <w:rsid w:val="0048216F"/>
    <w:rsid w:val="00482922"/>
    <w:rsid w:val="0048386C"/>
    <w:rsid w:val="0048515A"/>
    <w:rsid w:val="004874D8"/>
    <w:rsid w:val="00487BE1"/>
    <w:rsid w:val="0049048E"/>
    <w:rsid w:val="00491558"/>
    <w:rsid w:val="00494284"/>
    <w:rsid w:val="00495F0D"/>
    <w:rsid w:val="00496EFC"/>
    <w:rsid w:val="0049709B"/>
    <w:rsid w:val="004A07CB"/>
    <w:rsid w:val="004A07FA"/>
    <w:rsid w:val="004A3596"/>
    <w:rsid w:val="004A789E"/>
    <w:rsid w:val="004A7FDC"/>
    <w:rsid w:val="004B0930"/>
    <w:rsid w:val="004B09DB"/>
    <w:rsid w:val="004B13CA"/>
    <w:rsid w:val="004B3412"/>
    <w:rsid w:val="004B43A4"/>
    <w:rsid w:val="004B4829"/>
    <w:rsid w:val="004B5964"/>
    <w:rsid w:val="004B6207"/>
    <w:rsid w:val="004C234A"/>
    <w:rsid w:val="004C3768"/>
    <w:rsid w:val="004C5C78"/>
    <w:rsid w:val="004C68D6"/>
    <w:rsid w:val="004C720D"/>
    <w:rsid w:val="004D04B1"/>
    <w:rsid w:val="004D287F"/>
    <w:rsid w:val="004D2CEC"/>
    <w:rsid w:val="004D64D8"/>
    <w:rsid w:val="004D7CFB"/>
    <w:rsid w:val="004E05C2"/>
    <w:rsid w:val="004E0A25"/>
    <w:rsid w:val="004E4760"/>
    <w:rsid w:val="004E4889"/>
    <w:rsid w:val="004E6D06"/>
    <w:rsid w:val="004E7103"/>
    <w:rsid w:val="004F022F"/>
    <w:rsid w:val="004F1FCD"/>
    <w:rsid w:val="004F436C"/>
    <w:rsid w:val="004F48AC"/>
    <w:rsid w:val="004F6221"/>
    <w:rsid w:val="004F71BB"/>
    <w:rsid w:val="00501217"/>
    <w:rsid w:val="005024EA"/>
    <w:rsid w:val="00504DB7"/>
    <w:rsid w:val="0050648F"/>
    <w:rsid w:val="005073C1"/>
    <w:rsid w:val="00507944"/>
    <w:rsid w:val="00510443"/>
    <w:rsid w:val="00511D1F"/>
    <w:rsid w:val="00512128"/>
    <w:rsid w:val="00514EC5"/>
    <w:rsid w:val="00515E58"/>
    <w:rsid w:val="00516062"/>
    <w:rsid w:val="0051766F"/>
    <w:rsid w:val="00517FD0"/>
    <w:rsid w:val="00520998"/>
    <w:rsid w:val="00521336"/>
    <w:rsid w:val="005218E0"/>
    <w:rsid w:val="0052221A"/>
    <w:rsid w:val="00522F41"/>
    <w:rsid w:val="005272C9"/>
    <w:rsid w:val="00530C65"/>
    <w:rsid w:val="00532697"/>
    <w:rsid w:val="005337A3"/>
    <w:rsid w:val="00534231"/>
    <w:rsid w:val="00534336"/>
    <w:rsid w:val="005400AF"/>
    <w:rsid w:val="00540651"/>
    <w:rsid w:val="00541CC2"/>
    <w:rsid w:val="005439E0"/>
    <w:rsid w:val="005463C8"/>
    <w:rsid w:val="00547FDB"/>
    <w:rsid w:val="0055024F"/>
    <w:rsid w:val="00550498"/>
    <w:rsid w:val="005511B3"/>
    <w:rsid w:val="00553152"/>
    <w:rsid w:val="00555605"/>
    <w:rsid w:val="005559FF"/>
    <w:rsid w:val="00560609"/>
    <w:rsid w:val="00560A3A"/>
    <w:rsid w:val="00562AF1"/>
    <w:rsid w:val="00563C93"/>
    <w:rsid w:val="00564FCE"/>
    <w:rsid w:val="005654C9"/>
    <w:rsid w:val="0056660A"/>
    <w:rsid w:val="00571007"/>
    <w:rsid w:val="00572551"/>
    <w:rsid w:val="00572553"/>
    <w:rsid w:val="00572779"/>
    <w:rsid w:val="0057420A"/>
    <w:rsid w:val="005746BC"/>
    <w:rsid w:val="00576A7D"/>
    <w:rsid w:val="005800D8"/>
    <w:rsid w:val="00583F37"/>
    <w:rsid w:val="0058517B"/>
    <w:rsid w:val="00585781"/>
    <w:rsid w:val="00586D21"/>
    <w:rsid w:val="00586E57"/>
    <w:rsid w:val="00587ADC"/>
    <w:rsid w:val="0059097B"/>
    <w:rsid w:val="00590A30"/>
    <w:rsid w:val="00590E53"/>
    <w:rsid w:val="00590FC3"/>
    <w:rsid w:val="005915D5"/>
    <w:rsid w:val="00592C18"/>
    <w:rsid w:val="005A0614"/>
    <w:rsid w:val="005A32EE"/>
    <w:rsid w:val="005A5A94"/>
    <w:rsid w:val="005B1247"/>
    <w:rsid w:val="005B16F7"/>
    <w:rsid w:val="005B1757"/>
    <w:rsid w:val="005B1FA1"/>
    <w:rsid w:val="005B219B"/>
    <w:rsid w:val="005B3538"/>
    <w:rsid w:val="005B3AC9"/>
    <w:rsid w:val="005B58A7"/>
    <w:rsid w:val="005B68F5"/>
    <w:rsid w:val="005B6CB6"/>
    <w:rsid w:val="005C1366"/>
    <w:rsid w:val="005C3F9C"/>
    <w:rsid w:val="005C562D"/>
    <w:rsid w:val="005C5D71"/>
    <w:rsid w:val="005C6B72"/>
    <w:rsid w:val="005D0456"/>
    <w:rsid w:val="005D14D8"/>
    <w:rsid w:val="005D1A94"/>
    <w:rsid w:val="005D46C5"/>
    <w:rsid w:val="005D4F6F"/>
    <w:rsid w:val="005D591C"/>
    <w:rsid w:val="005D62CF"/>
    <w:rsid w:val="005E00A3"/>
    <w:rsid w:val="005E087A"/>
    <w:rsid w:val="005E0B0A"/>
    <w:rsid w:val="005E2DEC"/>
    <w:rsid w:val="005E4660"/>
    <w:rsid w:val="005E5C79"/>
    <w:rsid w:val="005E6CD5"/>
    <w:rsid w:val="005E7CC1"/>
    <w:rsid w:val="005F429F"/>
    <w:rsid w:val="005F4611"/>
    <w:rsid w:val="005F61C7"/>
    <w:rsid w:val="005F7D9E"/>
    <w:rsid w:val="00601C06"/>
    <w:rsid w:val="0060209A"/>
    <w:rsid w:val="006022C3"/>
    <w:rsid w:val="00602333"/>
    <w:rsid w:val="006028D0"/>
    <w:rsid w:val="006032C9"/>
    <w:rsid w:val="00607CC2"/>
    <w:rsid w:val="00611884"/>
    <w:rsid w:val="00611A60"/>
    <w:rsid w:val="006128FE"/>
    <w:rsid w:val="00613F6C"/>
    <w:rsid w:val="006143AE"/>
    <w:rsid w:val="00614FCA"/>
    <w:rsid w:val="006208FD"/>
    <w:rsid w:val="00621455"/>
    <w:rsid w:val="00621B4F"/>
    <w:rsid w:val="00622031"/>
    <w:rsid w:val="00625F4E"/>
    <w:rsid w:val="00626299"/>
    <w:rsid w:val="00627363"/>
    <w:rsid w:val="00627F22"/>
    <w:rsid w:val="006308DA"/>
    <w:rsid w:val="006323E6"/>
    <w:rsid w:val="006352C3"/>
    <w:rsid w:val="00636389"/>
    <w:rsid w:val="006370BE"/>
    <w:rsid w:val="006375F1"/>
    <w:rsid w:val="00641087"/>
    <w:rsid w:val="00642020"/>
    <w:rsid w:val="00642EDF"/>
    <w:rsid w:val="00642F09"/>
    <w:rsid w:val="0064452F"/>
    <w:rsid w:val="006446D8"/>
    <w:rsid w:val="00644BF8"/>
    <w:rsid w:val="006454A4"/>
    <w:rsid w:val="00650322"/>
    <w:rsid w:val="00652336"/>
    <w:rsid w:val="0065262D"/>
    <w:rsid w:val="0065429E"/>
    <w:rsid w:val="006542A7"/>
    <w:rsid w:val="006570F2"/>
    <w:rsid w:val="0065711E"/>
    <w:rsid w:val="0066048D"/>
    <w:rsid w:val="006605E8"/>
    <w:rsid w:val="00660BDE"/>
    <w:rsid w:val="00660C89"/>
    <w:rsid w:val="00661523"/>
    <w:rsid w:val="0066317C"/>
    <w:rsid w:val="00663BCD"/>
    <w:rsid w:val="00667186"/>
    <w:rsid w:val="00667B52"/>
    <w:rsid w:val="00670D74"/>
    <w:rsid w:val="006714F0"/>
    <w:rsid w:val="00671DB2"/>
    <w:rsid w:val="006724BF"/>
    <w:rsid w:val="00674BB5"/>
    <w:rsid w:val="0067574E"/>
    <w:rsid w:val="00676942"/>
    <w:rsid w:val="00676C50"/>
    <w:rsid w:val="00677A1F"/>
    <w:rsid w:val="006812AC"/>
    <w:rsid w:val="00681AFA"/>
    <w:rsid w:val="00681E40"/>
    <w:rsid w:val="00682DDA"/>
    <w:rsid w:val="006830CB"/>
    <w:rsid w:val="0068781C"/>
    <w:rsid w:val="00693447"/>
    <w:rsid w:val="0069495C"/>
    <w:rsid w:val="00694AB5"/>
    <w:rsid w:val="0069645F"/>
    <w:rsid w:val="00696C47"/>
    <w:rsid w:val="00697B37"/>
    <w:rsid w:val="006A1E8A"/>
    <w:rsid w:val="006A4FC3"/>
    <w:rsid w:val="006A5516"/>
    <w:rsid w:val="006A6AE6"/>
    <w:rsid w:val="006A7F33"/>
    <w:rsid w:val="006B0084"/>
    <w:rsid w:val="006B1E1D"/>
    <w:rsid w:val="006B4F0F"/>
    <w:rsid w:val="006B50A0"/>
    <w:rsid w:val="006B5B84"/>
    <w:rsid w:val="006C240D"/>
    <w:rsid w:val="006C248D"/>
    <w:rsid w:val="006C31C4"/>
    <w:rsid w:val="006C5012"/>
    <w:rsid w:val="006C6461"/>
    <w:rsid w:val="006D29E3"/>
    <w:rsid w:val="006D3218"/>
    <w:rsid w:val="006D42A8"/>
    <w:rsid w:val="006D43C8"/>
    <w:rsid w:val="006D5F6F"/>
    <w:rsid w:val="006D70FC"/>
    <w:rsid w:val="006D7DCF"/>
    <w:rsid w:val="006E17DB"/>
    <w:rsid w:val="006E2C7D"/>
    <w:rsid w:val="006E3769"/>
    <w:rsid w:val="006E6303"/>
    <w:rsid w:val="006E677A"/>
    <w:rsid w:val="006E77EA"/>
    <w:rsid w:val="006F1A82"/>
    <w:rsid w:val="006F2CDB"/>
    <w:rsid w:val="006F305E"/>
    <w:rsid w:val="006F7698"/>
    <w:rsid w:val="006F7E11"/>
    <w:rsid w:val="00701ADA"/>
    <w:rsid w:val="00701B40"/>
    <w:rsid w:val="00701D7C"/>
    <w:rsid w:val="007049CB"/>
    <w:rsid w:val="00705D55"/>
    <w:rsid w:val="00706FD0"/>
    <w:rsid w:val="00707098"/>
    <w:rsid w:val="007109FF"/>
    <w:rsid w:val="007117B9"/>
    <w:rsid w:val="0071215C"/>
    <w:rsid w:val="00712721"/>
    <w:rsid w:val="00714735"/>
    <w:rsid w:val="00717EBB"/>
    <w:rsid w:val="00722413"/>
    <w:rsid w:val="0072377D"/>
    <w:rsid w:val="007260AF"/>
    <w:rsid w:val="007272E4"/>
    <w:rsid w:val="007277F0"/>
    <w:rsid w:val="00730EBC"/>
    <w:rsid w:val="00732ABF"/>
    <w:rsid w:val="00734C94"/>
    <w:rsid w:val="007360BF"/>
    <w:rsid w:val="007374EC"/>
    <w:rsid w:val="00740446"/>
    <w:rsid w:val="00740621"/>
    <w:rsid w:val="00741AF9"/>
    <w:rsid w:val="00743864"/>
    <w:rsid w:val="007455AA"/>
    <w:rsid w:val="00745D63"/>
    <w:rsid w:val="00747AFC"/>
    <w:rsid w:val="00750FB1"/>
    <w:rsid w:val="007513DB"/>
    <w:rsid w:val="00751997"/>
    <w:rsid w:val="00753DFC"/>
    <w:rsid w:val="0075568D"/>
    <w:rsid w:val="00755768"/>
    <w:rsid w:val="0075624E"/>
    <w:rsid w:val="00756EBB"/>
    <w:rsid w:val="00757902"/>
    <w:rsid w:val="00757BA5"/>
    <w:rsid w:val="00760692"/>
    <w:rsid w:val="00771250"/>
    <w:rsid w:val="00774A0D"/>
    <w:rsid w:val="00775DCC"/>
    <w:rsid w:val="00780694"/>
    <w:rsid w:val="0078245B"/>
    <w:rsid w:val="00782E4E"/>
    <w:rsid w:val="007863F0"/>
    <w:rsid w:val="00790817"/>
    <w:rsid w:val="0079390A"/>
    <w:rsid w:val="00793F9C"/>
    <w:rsid w:val="007941E5"/>
    <w:rsid w:val="007958B0"/>
    <w:rsid w:val="0079611F"/>
    <w:rsid w:val="00796727"/>
    <w:rsid w:val="00796D29"/>
    <w:rsid w:val="00797190"/>
    <w:rsid w:val="007A3A43"/>
    <w:rsid w:val="007A3A88"/>
    <w:rsid w:val="007A3B05"/>
    <w:rsid w:val="007A3FE3"/>
    <w:rsid w:val="007A4778"/>
    <w:rsid w:val="007A47CF"/>
    <w:rsid w:val="007A5039"/>
    <w:rsid w:val="007A698F"/>
    <w:rsid w:val="007A6D20"/>
    <w:rsid w:val="007B0C4C"/>
    <w:rsid w:val="007B3225"/>
    <w:rsid w:val="007B4DD5"/>
    <w:rsid w:val="007B6473"/>
    <w:rsid w:val="007C34C5"/>
    <w:rsid w:val="007C36DE"/>
    <w:rsid w:val="007C3D1B"/>
    <w:rsid w:val="007C48C1"/>
    <w:rsid w:val="007C5C7E"/>
    <w:rsid w:val="007C5DE8"/>
    <w:rsid w:val="007C72FB"/>
    <w:rsid w:val="007C76A1"/>
    <w:rsid w:val="007D0163"/>
    <w:rsid w:val="007D079D"/>
    <w:rsid w:val="007D12A0"/>
    <w:rsid w:val="007D1FA2"/>
    <w:rsid w:val="007D2CAD"/>
    <w:rsid w:val="007D2F99"/>
    <w:rsid w:val="007D3B65"/>
    <w:rsid w:val="007D4185"/>
    <w:rsid w:val="007D7C30"/>
    <w:rsid w:val="007E0C6B"/>
    <w:rsid w:val="007E143F"/>
    <w:rsid w:val="007E1FCD"/>
    <w:rsid w:val="007E37C4"/>
    <w:rsid w:val="007E5C60"/>
    <w:rsid w:val="007F146A"/>
    <w:rsid w:val="007F1AE4"/>
    <w:rsid w:val="007F3100"/>
    <w:rsid w:val="007F3B7A"/>
    <w:rsid w:val="007F76D5"/>
    <w:rsid w:val="007F7917"/>
    <w:rsid w:val="00800216"/>
    <w:rsid w:val="0080089E"/>
    <w:rsid w:val="00803040"/>
    <w:rsid w:val="008057A5"/>
    <w:rsid w:val="00805BA5"/>
    <w:rsid w:val="00806784"/>
    <w:rsid w:val="00807356"/>
    <w:rsid w:val="008106F6"/>
    <w:rsid w:val="008137EF"/>
    <w:rsid w:val="0081507E"/>
    <w:rsid w:val="0081609C"/>
    <w:rsid w:val="0082021B"/>
    <w:rsid w:val="00820E75"/>
    <w:rsid w:val="008240BB"/>
    <w:rsid w:val="00824C55"/>
    <w:rsid w:val="00824DB0"/>
    <w:rsid w:val="00826A3B"/>
    <w:rsid w:val="008272F3"/>
    <w:rsid w:val="00827301"/>
    <w:rsid w:val="008279F0"/>
    <w:rsid w:val="00830D24"/>
    <w:rsid w:val="00830EC3"/>
    <w:rsid w:val="00831514"/>
    <w:rsid w:val="0083187B"/>
    <w:rsid w:val="008337BD"/>
    <w:rsid w:val="00833DE1"/>
    <w:rsid w:val="008356AD"/>
    <w:rsid w:val="008405AE"/>
    <w:rsid w:val="00845410"/>
    <w:rsid w:val="008513CD"/>
    <w:rsid w:val="00851837"/>
    <w:rsid w:val="00851A56"/>
    <w:rsid w:val="00851AC9"/>
    <w:rsid w:val="00851FB3"/>
    <w:rsid w:val="00854B85"/>
    <w:rsid w:val="00856234"/>
    <w:rsid w:val="0086006F"/>
    <w:rsid w:val="0086064A"/>
    <w:rsid w:val="008636F0"/>
    <w:rsid w:val="00864399"/>
    <w:rsid w:val="008644F2"/>
    <w:rsid w:val="008713C5"/>
    <w:rsid w:val="00871E17"/>
    <w:rsid w:val="00871F9E"/>
    <w:rsid w:val="00872B3F"/>
    <w:rsid w:val="00874083"/>
    <w:rsid w:val="0087433D"/>
    <w:rsid w:val="00874750"/>
    <w:rsid w:val="00875324"/>
    <w:rsid w:val="00876396"/>
    <w:rsid w:val="0088163A"/>
    <w:rsid w:val="00881975"/>
    <w:rsid w:val="00882E26"/>
    <w:rsid w:val="008837EE"/>
    <w:rsid w:val="00883897"/>
    <w:rsid w:val="00884F60"/>
    <w:rsid w:val="00885F75"/>
    <w:rsid w:val="008862A4"/>
    <w:rsid w:val="008907EB"/>
    <w:rsid w:val="00890ACE"/>
    <w:rsid w:val="00893CE9"/>
    <w:rsid w:val="00894A60"/>
    <w:rsid w:val="00894ACC"/>
    <w:rsid w:val="008956F0"/>
    <w:rsid w:val="00896103"/>
    <w:rsid w:val="00896194"/>
    <w:rsid w:val="008A4154"/>
    <w:rsid w:val="008A4332"/>
    <w:rsid w:val="008A4583"/>
    <w:rsid w:val="008A552A"/>
    <w:rsid w:val="008A59EA"/>
    <w:rsid w:val="008A5F74"/>
    <w:rsid w:val="008B05DA"/>
    <w:rsid w:val="008B087E"/>
    <w:rsid w:val="008B1BB7"/>
    <w:rsid w:val="008B1D8D"/>
    <w:rsid w:val="008B2916"/>
    <w:rsid w:val="008B4860"/>
    <w:rsid w:val="008B4FC4"/>
    <w:rsid w:val="008B5862"/>
    <w:rsid w:val="008B622D"/>
    <w:rsid w:val="008B7852"/>
    <w:rsid w:val="008C18FB"/>
    <w:rsid w:val="008C22F0"/>
    <w:rsid w:val="008C4825"/>
    <w:rsid w:val="008C4C3D"/>
    <w:rsid w:val="008C67B6"/>
    <w:rsid w:val="008D2139"/>
    <w:rsid w:val="008D3A89"/>
    <w:rsid w:val="008D3EBA"/>
    <w:rsid w:val="008D655C"/>
    <w:rsid w:val="008D684E"/>
    <w:rsid w:val="008E1E95"/>
    <w:rsid w:val="008E2D4B"/>
    <w:rsid w:val="008E386F"/>
    <w:rsid w:val="008E3B0B"/>
    <w:rsid w:val="008E4087"/>
    <w:rsid w:val="008F061A"/>
    <w:rsid w:val="008F19F5"/>
    <w:rsid w:val="008F234B"/>
    <w:rsid w:val="008F23FC"/>
    <w:rsid w:val="008F2D0B"/>
    <w:rsid w:val="008F340C"/>
    <w:rsid w:val="008F403F"/>
    <w:rsid w:val="008F4974"/>
    <w:rsid w:val="008F4FD8"/>
    <w:rsid w:val="008F5B9D"/>
    <w:rsid w:val="008F6705"/>
    <w:rsid w:val="008F6824"/>
    <w:rsid w:val="008F761C"/>
    <w:rsid w:val="0090058D"/>
    <w:rsid w:val="00901E81"/>
    <w:rsid w:val="009030E9"/>
    <w:rsid w:val="00903463"/>
    <w:rsid w:val="00903B03"/>
    <w:rsid w:val="00907922"/>
    <w:rsid w:val="009103E6"/>
    <w:rsid w:val="009122B1"/>
    <w:rsid w:val="00915422"/>
    <w:rsid w:val="00916289"/>
    <w:rsid w:val="00916CD3"/>
    <w:rsid w:val="009204AD"/>
    <w:rsid w:val="00923534"/>
    <w:rsid w:val="009235FE"/>
    <w:rsid w:val="00923C0B"/>
    <w:rsid w:val="00924707"/>
    <w:rsid w:val="00925275"/>
    <w:rsid w:val="00925425"/>
    <w:rsid w:val="00925830"/>
    <w:rsid w:val="009301F6"/>
    <w:rsid w:val="0093049D"/>
    <w:rsid w:val="009318E6"/>
    <w:rsid w:val="00931AC6"/>
    <w:rsid w:val="009333F1"/>
    <w:rsid w:val="00933FC4"/>
    <w:rsid w:val="00934AB8"/>
    <w:rsid w:val="00936B40"/>
    <w:rsid w:val="0094011D"/>
    <w:rsid w:val="00940988"/>
    <w:rsid w:val="00940A63"/>
    <w:rsid w:val="00942176"/>
    <w:rsid w:val="009444BD"/>
    <w:rsid w:val="0094558D"/>
    <w:rsid w:val="009465AA"/>
    <w:rsid w:val="00946683"/>
    <w:rsid w:val="00946AC4"/>
    <w:rsid w:val="00946CF4"/>
    <w:rsid w:val="009501D2"/>
    <w:rsid w:val="00952D3C"/>
    <w:rsid w:val="009549D2"/>
    <w:rsid w:val="009575D6"/>
    <w:rsid w:val="00957EB7"/>
    <w:rsid w:val="00960F04"/>
    <w:rsid w:val="00961A84"/>
    <w:rsid w:val="00964633"/>
    <w:rsid w:val="00965E69"/>
    <w:rsid w:val="009670B7"/>
    <w:rsid w:val="0097180C"/>
    <w:rsid w:val="00975663"/>
    <w:rsid w:val="0097770F"/>
    <w:rsid w:val="009835FA"/>
    <w:rsid w:val="009936FE"/>
    <w:rsid w:val="00993B0A"/>
    <w:rsid w:val="0099491E"/>
    <w:rsid w:val="00994A07"/>
    <w:rsid w:val="00994AA4"/>
    <w:rsid w:val="00997E88"/>
    <w:rsid w:val="009A1919"/>
    <w:rsid w:val="009A1C43"/>
    <w:rsid w:val="009A2B10"/>
    <w:rsid w:val="009A3CC5"/>
    <w:rsid w:val="009A4854"/>
    <w:rsid w:val="009A4C16"/>
    <w:rsid w:val="009A5726"/>
    <w:rsid w:val="009A5F2C"/>
    <w:rsid w:val="009A5F75"/>
    <w:rsid w:val="009B0CFB"/>
    <w:rsid w:val="009B14D4"/>
    <w:rsid w:val="009B198A"/>
    <w:rsid w:val="009B2D04"/>
    <w:rsid w:val="009B3060"/>
    <w:rsid w:val="009B38BF"/>
    <w:rsid w:val="009B3A08"/>
    <w:rsid w:val="009B4A9F"/>
    <w:rsid w:val="009B662A"/>
    <w:rsid w:val="009B78EC"/>
    <w:rsid w:val="009C3D02"/>
    <w:rsid w:val="009C5A5E"/>
    <w:rsid w:val="009C5FB0"/>
    <w:rsid w:val="009C62CB"/>
    <w:rsid w:val="009C6E34"/>
    <w:rsid w:val="009D2604"/>
    <w:rsid w:val="009D3069"/>
    <w:rsid w:val="009D4DF9"/>
    <w:rsid w:val="009D7066"/>
    <w:rsid w:val="009D73AD"/>
    <w:rsid w:val="009E1C20"/>
    <w:rsid w:val="009E1CAE"/>
    <w:rsid w:val="009E2DB7"/>
    <w:rsid w:val="009E37A4"/>
    <w:rsid w:val="009E37D8"/>
    <w:rsid w:val="009E3BF0"/>
    <w:rsid w:val="009E3E68"/>
    <w:rsid w:val="009E3FBC"/>
    <w:rsid w:val="009E47DB"/>
    <w:rsid w:val="009E59C0"/>
    <w:rsid w:val="009E6A55"/>
    <w:rsid w:val="009F0A8E"/>
    <w:rsid w:val="009F1499"/>
    <w:rsid w:val="009F40C9"/>
    <w:rsid w:val="009F4210"/>
    <w:rsid w:val="009F5AB9"/>
    <w:rsid w:val="009F5D8B"/>
    <w:rsid w:val="009F6057"/>
    <w:rsid w:val="009F66D2"/>
    <w:rsid w:val="009F683E"/>
    <w:rsid w:val="009F7259"/>
    <w:rsid w:val="009F793B"/>
    <w:rsid w:val="009F7DF7"/>
    <w:rsid w:val="00A01B77"/>
    <w:rsid w:val="00A03AA3"/>
    <w:rsid w:val="00A074A7"/>
    <w:rsid w:val="00A07EE6"/>
    <w:rsid w:val="00A103D2"/>
    <w:rsid w:val="00A11031"/>
    <w:rsid w:val="00A1209D"/>
    <w:rsid w:val="00A12CF0"/>
    <w:rsid w:val="00A13A83"/>
    <w:rsid w:val="00A14237"/>
    <w:rsid w:val="00A14C4F"/>
    <w:rsid w:val="00A15B69"/>
    <w:rsid w:val="00A166EC"/>
    <w:rsid w:val="00A16AE9"/>
    <w:rsid w:val="00A17FCD"/>
    <w:rsid w:val="00A2038C"/>
    <w:rsid w:val="00A20DD5"/>
    <w:rsid w:val="00A21B0F"/>
    <w:rsid w:val="00A24F34"/>
    <w:rsid w:val="00A25EB0"/>
    <w:rsid w:val="00A27C26"/>
    <w:rsid w:val="00A27E9C"/>
    <w:rsid w:val="00A30399"/>
    <w:rsid w:val="00A308A4"/>
    <w:rsid w:val="00A31D14"/>
    <w:rsid w:val="00A32A1C"/>
    <w:rsid w:val="00A32F4C"/>
    <w:rsid w:val="00A33721"/>
    <w:rsid w:val="00A34575"/>
    <w:rsid w:val="00A34DC6"/>
    <w:rsid w:val="00A36492"/>
    <w:rsid w:val="00A43E5B"/>
    <w:rsid w:val="00A43F34"/>
    <w:rsid w:val="00A44422"/>
    <w:rsid w:val="00A50967"/>
    <w:rsid w:val="00A521EB"/>
    <w:rsid w:val="00A5318C"/>
    <w:rsid w:val="00A53C0A"/>
    <w:rsid w:val="00A57F15"/>
    <w:rsid w:val="00A60D11"/>
    <w:rsid w:val="00A61875"/>
    <w:rsid w:val="00A61A46"/>
    <w:rsid w:val="00A64D4B"/>
    <w:rsid w:val="00A6671E"/>
    <w:rsid w:val="00A67BBF"/>
    <w:rsid w:val="00A71014"/>
    <w:rsid w:val="00A72163"/>
    <w:rsid w:val="00A732F4"/>
    <w:rsid w:val="00A7746A"/>
    <w:rsid w:val="00A8022A"/>
    <w:rsid w:val="00A808ED"/>
    <w:rsid w:val="00A810EB"/>
    <w:rsid w:val="00A8172A"/>
    <w:rsid w:val="00A8262D"/>
    <w:rsid w:val="00A82723"/>
    <w:rsid w:val="00A836C2"/>
    <w:rsid w:val="00A837E9"/>
    <w:rsid w:val="00A85C0A"/>
    <w:rsid w:val="00A85CF9"/>
    <w:rsid w:val="00A8684A"/>
    <w:rsid w:val="00A86EB2"/>
    <w:rsid w:val="00A87374"/>
    <w:rsid w:val="00A874D0"/>
    <w:rsid w:val="00A902C3"/>
    <w:rsid w:val="00A921B5"/>
    <w:rsid w:val="00A9628D"/>
    <w:rsid w:val="00A96F0F"/>
    <w:rsid w:val="00AA0A3D"/>
    <w:rsid w:val="00AA0B37"/>
    <w:rsid w:val="00AA4D59"/>
    <w:rsid w:val="00AA4FDC"/>
    <w:rsid w:val="00AA7125"/>
    <w:rsid w:val="00AB096B"/>
    <w:rsid w:val="00AB0DBE"/>
    <w:rsid w:val="00AB41DA"/>
    <w:rsid w:val="00AB58C1"/>
    <w:rsid w:val="00AB6146"/>
    <w:rsid w:val="00AB7597"/>
    <w:rsid w:val="00AC009D"/>
    <w:rsid w:val="00AC1A77"/>
    <w:rsid w:val="00AC317F"/>
    <w:rsid w:val="00AC59CA"/>
    <w:rsid w:val="00AC5D7D"/>
    <w:rsid w:val="00AC6893"/>
    <w:rsid w:val="00AD0CF2"/>
    <w:rsid w:val="00AD0E59"/>
    <w:rsid w:val="00AD24B7"/>
    <w:rsid w:val="00AD2D3C"/>
    <w:rsid w:val="00AD3362"/>
    <w:rsid w:val="00AD4E3E"/>
    <w:rsid w:val="00AD58F6"/>
    <w:rsid w:val="00AE132E"/>
    <w:rsid w:val="00AE1661"/>
    <w:rsid w:val="00AE2A4D"/>
    <w:rsid w:val="00AE3F4B"/>
    <w:rsid w:val="00AE6A64"/>
    <w:rsid w:val="00AE7876"/>
    <w:rsid w:val="00AF102B"/>
    <w:rsid w:val="00AF45E7"/>
    <w:rsid w:val="00AF5E8D"/>
    <w:rsid w:val="00AF6DBE"/>
    <w:rsid w:val="00B0183C"/>
    <w:rsid w:val="00B020C5"/>
    <w:rsid w:val="00B02740"/>
    <w:rsid w:val="00B02EA4"/>
    <w:rsid w:val="00B03749"/>
    <w:rsid w:val="00B061B7"/>
    <w:rsid w:val="00B06CA5"/>
    <w:rsid w:val="00B119C4"/>
    <w:rsid w:val="00B1263E"/>
    <w:rsid w:val="00B12914"/>
    <w:rsid w:val="00B12CF3"/>
    <w:rsid w:val="00B14253"/>
    <w:rsid w:val="00B14E70"/>
    <w:rsid w:val="00B166DF"/>
    <w:rsid w:val="00B17174"/>
    <w:rsid w:val="00B17790"/>
    <w:rsid w:val="00B209BC"/>
    <w:rsid w:val="00B22599"/>
    <w:rsid w:val="00B264E9"/>
    <w:rsid w:val="00B26EA4"/>
    <w:rsid w:val="00B30D9B"/>
    <w:rsid w:val="00B31DF8"/>
    <w:rsid w:val="00B323E7"/>
    <w:rsid w:val="00B3460F"/>
    <w:rsid w:val="00B3464E"/>
    <w:rsid w:val="00B3548E"/>
    <w:rsid w:val="00B371C3"/>
    <w:rsid w:val="00B37C90"/>
    <w:rsid w:val="00B403A7"/>
    <w:rsid w:val="00B403FB"/>
    <w:rsid w:val="00B42293"/>
    <w:rsid w:val="00B4231A"/>
    <w:rsid w:val="00B44408"/>
    <w:rsid w:val="00B47E65"/>
    <w:rsid w:val="00B47FFC"/>
    <w:rsid w:val="00B52A1B"/>
    <w:rsid w:val="00B55907"/>
    <w:rsid w:val="00B55A70"/>
    <w:rsid w:val="00B57468"/>
    <w:rsid w:val="00B6005A"/>
    <w:rsid w:val="00B61FBE"/>
    <w:rsid w:val="00B63BD5"/>
    <w:rsid w:val="00B654BD"/>
    <w:rsid w:val="00B6696C"/>
    <w:rsid w:val="00B675DD"/>
    <w:rsid w:val="00B67AD9"/>
    <w:rsid w:val="00B70784"/>
    <w:rsid w:val="00B71FAE"/>
    <w:rsid w:val="00B72577"/>
    <w:rsid w:val="00B738B5"/>
    <w:rsid w:val="00B7659D"/>
    <w:rsid w:val="00B76683"/>
    <w:rsid w:val="00B808C6"/>
    <w:rsid w:val="00B83B09"/>
    <w:rsid w:val="00B85EC8"/>
    <w:rsid w:val="00B863F4"/>
    <w:rsid w:val="00B86DCE"/>
    <w:rsid w:val="00B8762B"/>
    <w:rsid w:val="00B87B45"/>
    <w:rsid w:val="00B91CDB"/>
    <w:rsid w:val="00B97714"/>
    <w:rsid w:val="00B97A19"/>
    <w:rsid w:val="00BA0079"/>
    <w:rsid w:val="00BA0FAA"/>
    <w:rsid w:val="00BA3610"/>
    <w:rsid w:val="00BA480E"/>
    <w:rsid w:val="00BA5C03"/>
    <w:rsid w:val="00BA7121"/>
    <w:rsid w:val="00BB08DC"/>
    <w:rsid w:val="00BB107F"/>
    <w:rsid w:val="00BB1FF7"/>
    <w:rsid w:val="00BB36C5"/>
    <w:rsid w:val="00BB63FD"/>
    <w:rsid w:val="00BC052B"/>
    <w:rsid w:val="00BC09CB"/>
    <w:rsid w:val="00BC192B"/>
    <w:rsid w:val="00BC3FF8"/>
    <w:rsid w:val="00BC490F"/>
    <w:rsid w:val="00BC546D"/>
    <w:rsid w:val="00BC6E7E"/>
    <w:rsid w:val="00BD0859"/>
    <w:rsid w:val="00BD12F5"/>
    <w:rsid w:val="00BD1EFE"/>
    <w:rsid w:val="00BD4712"/>
    <w:rsid w:val="00BD5215"/>
    <w:rsid w:val="00BD538F"/>
    <w:rsid w:val="00BD5D84"/>
    <w:rsid w:val="00BD6485"/>
    <w:rsid w:val="00BD6E49"/>
    <w:rsid w:val="00BD7DA6"/>
    <w:rsid w:val="00BE0A10"/>
    <w:rsid w:val="00BE0F65"/>
    <w:rsid w:val="00BE33A8"/>
    <w:rsid w:val="00BE7DAD"/>
    <w:rsid w:val="00BF0B7F"/>
    <w:rsid w:val="00BF1F6B"/>
    <w:rsid w:val="00BF3D13"/>
    <w:rsid w:val="00BF5055"/>
    <w:rsid w:val="00BF5440"/>
    <w:rsid w:val="00BF6727"/>
    <w:rsid w:val="00BF7C68"/>
    <w:rsid w:val="00C010E5"/>
    <w:rsid w:val="00C01107"/>
    <w:rsid w:val="00C0204E"/>
    <w:rsid w:val="00C031A4"/>
    <w:rsid w:val="00C03D63"/>
    <w:rsid w:val="00C04EEA"/>
    <w:rsid w:val="00C052E4"/>
    <w:rsid w:val="00C05746"/>
    <w:rsid w:val="00C06294"/>
    <w:rsid w:val="00C10E3C"/>
    <w:rsid w:val="00C13CD0"/>
    <w:rsid w:val="00C14B47"/>
    <w:rsid w:val="00C15D9A"/>
    <w:rsid w:val="00C1713B"/>
    <w:rsid w:val="00C24262"/>
    <w:rsid w:val="00C27EBE"/>
    <w:rsid w:val="00C3108B"/>
    <w:rsid w:val="00C40C8C"/>
    <w:rsid w:val="00C41A47"/>
    <w:rsid w:val="00C42212"/>
    <w:rsid w:val="00C4341E"/>
    <w:rsid w:val="00C43881"/>
    <w:rsid w:val="00C459A2"/>
    <w:rsid w:val="00C47446"/>
    <w:rsid w:val="00C47FB7"/>
    <w:rsid w:val="00C50C08"/>
    <w:rsid w:val="00C51AB7"/>
    <w:rsid w:val="00C51D49"/>
    <w:rsid w:val="00C54172"/>
    <w:rsid w:val="00C5417B"/>
    <w:rsid w:val="00C54E2B"/>
    <w:rsid w:val="00C55862"/>
    <w:rsid w:val="00C56561"/>
    <w:rsid w:val="00C61031"/>
    <w:rsid w:val="00C62E9A"/>
    <w:rsid w:val="00C63CC3"/>
    <w:rsid w:val="00C63EEC"/>
    <w:rsid w:val="00C64A3C"/>
    <w:rsid w:val="00C66627"/>
    <w:rsid w:val="00C669F6"/>
    <w:rsid w:val="00C67681"/>
    <w:rsid w:val="00C715BC"/>
    <w:rsid w:val="00C71834"/>
    <w:rsid w:val="00C72536"/>
    <w:rsid w:val="00C73533"/>
    <w:rsid w:val="00C74789"/>
    <w:rsid w:val="00C76338"/>
    <w:rsid w:val="00C80014"/>
    <w:rsid w:val="00C80A5D"/>
    <w:rsid w:val="00C824C1"/>
    <w:rsid w:val="00C83912"/>
    <w:rsid w:val="00C84913"/>
    <w:rsid w:val="00C84D26"/>
    <w:rsid w:val="00C85245"/>
    <w:rsid w:val="00C86727"/>
    <w:rsid w:val="00C9225B"/>
    <w:rsid w:val="00C92DB0"/>
    <w:rsid w:val="00C93734"/>
    <w:rsid w:val="00C93C9F"/>
    <w:rsid w:val="00C93CD4"/>
    <w:rsid w:val="00C966F7"/>
    <w:rsid w:val="00CA0BED"/>
    <w:rsid w:val="00CA0C75"/>
    <w:rsid w:val="00CA30AB"/>
    <w:rsid w:val="00CA4F1D"/>
    <w:rsid w:val="00CB09BF"/>
    <w:rsid w:val="00CB5095"/>
    <w:rsid w:val="00CB7217"/>
    <w:rsid w:val="00CB7524"/>
    <w:rsid w:val="00CC1BBB"/>
    <w:rsid w:val="00CC2398"/>
    <w:rsid w:val="00CD1B7B"/>
    <w:rsid w:val="00CD20E8"/>
    <w:rsid w:val="00CD23AE"/>
    <w:rsid w:val="00CD36AB"/>
    <w:rsid w:val="00CD3E7A"/>
    <w:rsid w:val="00CD438A"/>
    <w:rsid w:val="00CD5694"/>
    <w:rsid w:val="00CD7B2C"/>
    <w:rsid w:val="00CD7B81"/>
    <w:rsid w:val="00CD7EAC"/>
    <w:rsid w:val="00CE36B7"/>
    <w:rsid w:val="00CE3E38"/>
    <w:rsid w:val="00CE7BA5"/>
    <w:rsid w:val="00CF08ED"/>
    <w:rsid w:val="00CF23E1"/>
    <w:rsid w:val="00CF29FE"/>
    <w:rsid w:val="00CF4452"/>
    <w:rsid w:val="00CF52B4"/>
    <w:rsid w:val="00CF6D2E"/>
    <w:rsid w:val="00D009D5"/>
    <w:rsid w:val="00D00D05"/>
    <w:rsid w:val="00D03034"/>
    <w:rsid w:val="00D035B8"/>
    <w:rsid w:val="00D04294"/>
    <w:rsid w:val="00D054FF"/>
    <w:rsid w:val="00D10159"/>
    <w:rsid w:val="00D101CC"/>
    <w:rsid w:val="00D1042C"/>
    <w:rsid w:val="00D11057"/>
    <w:rsid w:val="00D12B15"/>
    <w:rsid w:val="00D130C4"/>
    <w:rsid w:val="00D15918"/>
    <w:rsid w:val="00D160CD"/>
    <w:rsid w:val="00D17D13"/>
    <w:rsid w:val="00D20911"/>
    <w:rsid w:val="00D20AC6"/>
    <w:rsid w:val="00D21A8F"/>
    <w:rsid w:val="00D228DA"/>
    <w:rsid w:val="00D22A07"/>
    <w:rsid w:val="00D22BDA"/>
    <w:rsid w:val="00D266CD"/>
    <w:rsid w:val="00D27944"/>
    <w:rsid w:val="00D30246"/>
    <w:rsid w:val="00D32A6A"/>
    <w:rsid w:val="00D33007"/>
    <w:rsid w:val="00D331AB"/>
    <w:rsid w:val="00D338D3"/>
    <w:rsid w:val="00D33AAB"/>
    <w:rsid w:val="00D3564E"/>
    <w:rsid w:val="00D364AB"/>
    <w:rsid w:val="00D41D17"/>
    <w:rsid w:val="00D42CAD"/>
    <w:rsid w:val="00D43400"/>
    <w:rsid w:val="00D43CF0"/>
    <w:rsid w:val="00D469A6"/>
    <w:rsid w:val="00D532FD"/>
    <w:rsid w:val="00D63DE0"/>
    <w:rsid w:val="00D659D4"/>
    <w:rsid w:val="00D65E3F"/>
    <w:rsid w:val="00D663F7"/>
    <w:rsid w:val="00D726A9"/>
    <w:rsid w:val="00D75B51"/>
    <w:rsid w:val="00D77672"/>
    <w:rsid w:val="00D80DF9"/>
    <w:rsid w:val="00D81A66"/>
    <w:rsid w:val="00D81D19"/>
    <w:rsid w:val="00D82470"/>
    <w:rsid w:val="00D8310D"/>
    <w:rsid w:val="00D85ECD"/>
    <w:rsid w:val="00D87FB6"/>
    <w:rsid w:val="00D91176"/>
    <w:rsid w:val="00D9124B"/>
    <w:rsid w:val="00D919BD"/>
    <w:rsid w:val="00D9240F"/>
    <w:rsid w:val="00D971F5"/>
    <w:rsid w:val="00DA0017"/>
    <w:rsid w:val="00DA0A8A"/>
    <w:rsid w:val="00DA1753"/>
    <w:rsid w:val="00DA30CF"/>
    <w:rsid w:val="00DA7533"/>
    <w:rsid w:val="00DB1424"/>
    <w:rsid w:val="00DB16CD"/>
    <w:rsid w:val="00DB1940"/>
    <w:rsid w:val="00DB204E"/>
    <w:rsid w:val="00DB20B3"/>
    <w:rsid w:val="00DB2203"/>
    <w:rsid w:val="00DB2B46"/>
    <w:rsid w:val="00DB30CC"/>
    <w:rsid w:val="00DB61A1"/>
    <w:rsid w:val="00DB7FC7"/>
    <w:rsid w:val="00DC1FC0"/>
    <w:rsid w:val="00DC544F"/>
    <w:rsid w:val="00DC5479"/>
    <w:rsid w:val="00DC597F"/>
    <w:rsid w:val="00DC6E12"/>
    <w:rsid w:val="00DD123D"/>
    <w:rsid w:val="00DD3D2B"/>
    <w:rsid w:val="00DD4814"/>
    <w:rsid w:val="00DD503F"/>
    <w:rsid w:val="00DD5138"/>
    <w:rsid w:val="00DD598C"/>
    <w:rsid w:val="00DD5C76"/>
    <w:rsid w:val="00DE003E"/>
    <w:rsid w:val="00DE1ED7"/>
    <w:rsid w:val="00DE2FAA"/>
    <w:rsid w:val="00DE344C"/>
    <w:rsid w:val="00DF0B04"/>
    <w:rsid w:val="00DF18E2"/>
    <w:rsid w:val="00DF3A05"/>
    <w:rsid w:val="00DF4DAD"/>
    <w:rsid w:val="00DF64C4"/>
    <w:rsid w:val="00E00A7E"/>
    <w:rsid w:val="00E01305"/>
    <w:rsid w:val="00E020F6"/>
    <w:rsid w:val="00E025F9"/>
    <w:rsid w:val="00E03A69"/>
    <w:rsid w:val="00E04757"/>
    <w:rsid w:val="00E053CA"/>
    <w:rsid w:val="00E10A52"/>
    <w:rsid w:val="00E1266E"/>
    <w:rsid w:val="00E12F81"/>
    <w:rsid w:val="00E175DC"/>
    <w:rsid w:val="00E176AB"/>
    <w:rsid w:val="00E1788D"/>
    <w:rsid w:val="00E20137"/>
    <w:rsid w:val="00E20214"/>
    <w:rsid w:val="00E24A8D"/>
    <w:rsid w:val="00E250A2"/>
    <w:rsid w:val="00E267F2"/>
    <w:rsid w:val="00E27058"/>
    <w:rsid w:val="00E3250F"/>
    <w:rsid w:val="00E33E17"/>
    <w:rsid w:val="00E34A58"/>
    <w:rsid w:val="00E35956"/>
    <w:rsid w:val="00E409CB"/>
    <w:rsid w:val="00E42051"/>
    <w:rsid w:val="00E42287"/>
    <w:rsid w:val="00E42330"/>
    <w:rsid w:val="00E42C1A"/>
    <w:rsid w:val="00E42FBF"/>
    <w:rsid w:val="00E45C55"/>
    <w:rsid w:val="00E463B7"/>
    <w:rsid w:val="00E5135D"/>
    <w:rsid w:val="00E51452"/>
    <w:rsid w:val="00E5150F"/>
    <w:rsid w:val="00E574C9"/>
    <w:rsid w:val="00E61C09"/>
    <w:rsid w:val="00E64ADB"/>
    <w:rsid w:val="00E65002"/>
    <w:rsid w:val="00E662AF"/>
    <w:rsid w:val="00E66B98"/>
    <w:rsid w:val="00E67ADD"/>
    <w:rsid w:val="00E67BDB"/>
    <w:rsid w:val="00E70D5B"/>
    <w:rsid w:val="00E72304"/>
    <w:rsid w:val="00E727EE"/>
    <w:rsid w:val="00E732AC"/>
    <w:rsid w:val="00E7340D"/>
    <w:rsid w:val="00E734EB"/>
    <w:rsid w:val="00E73A6A"/>
    <w:rsid w:val="00E75A60"/>
    <w:rsid w:val="00E8285C"/>
    <w:rsid w:val="00E838AB"/>
    <w:rsid w:val="00E83CAE"/>
    <w:rsid w:val="00E87BD3"/>
    <w:rsid w:val="00E915B4"/>
    <w:rsid w:val="00E96357"/>
    <w:rsid w:val="00E97C44"/>
    <w:rsid w:val="00EA10F2"/>
    <w:rsid w:val="00EA2124"/>
    <w:rsid w:val="00EA2917"/>
    <w:rsid w:val="00EA45C4"/>
    <w:rsid w:val="00EA644F"/>
    <w:rsid w:val="00EA6EB8"/>
    <w:rsid w:val="00EB2582"/>
    <w:rsid w:val="00EB258E"/>
    <w:rsid w:val="00EB3D32"/>
    <w:rsid w:val="00EB65FB"/>
    <w:rsid w:val="00EB6848"/>
    <w:rsid w:val="00EB7462"/>
    <w:rsid w:val="00EB7F28"/>
    <w:rsid w:val="00EC3E9E"/>
    <w:rsid w:val="00EC3EF3"/>
    <w:rsid w:val="00EC48F3"/>
    <w:rsid w:val="00EC5620"/>
    <w:rsid w:val="00EC788F"/>
    <w:rsid w:val="00EC7A62"/>
    <w:rsid w:val="00ED0856"/>
    <w:rsid w:val="00ED113F"/>
    <w:rsid w:val="00ED2EE3"/>
    <w:rsid w:val="00ED445B"/>
    <w:rsid w:val="00ED4C52"/>
    <w:rsid w:val="00ED5752"/>
    <w:rsid w:val="00ED5C1A"/>
    <w:rsid w:val="00ED7CD4"/>
    <w:rsid w:val="00EE02E6"/>
    <w:rsid w:val="00EE06C5"/>
    <w:rsid w:val="00EF0B09"/>
    <w:rsid w:val="00EF1254"/>
    <w:rsid w:val="00EF1F2A"/>
    <w:rsid w:val="00EF2B6D"/>
    <w:rsid w:val="00EF55D0"/>
    <w:rsid w:val="00EF5E6E"/>
    <w:rsid w:val="00EF6F60"/>
    <w:rsid w:val="00F009B6"/>
    <w:rsid w:val="00F022A4"/>
    <w:rsid w:val="00F03AD2"/>
    <w:rsid w:val="00F04D93"/>
    <w:rsid w:val="00F05EB1"/>
    <w:rsid w:val="00F05F16"/>
    <w:rsid w:val="00F075AF"/>
    <w:rsid w:val="00F07D19"/>
    <w:rsid w:val="00F11373"/>
    <w:rsid w:val="00F118CB"/>
    <w:rsid w:val="00F13470"/>
    <w:rsid w:val="00F13598"/>
    <w:rsid w:val="00F1548F"/>
    <w:rsid w:val="00F241B0"/>
    <w:rsid w:val="00F24670"/>
    <w:rsid w:val="00F24D1A"/>
    <w:rsid w:val="00F27587"/>
    <w:rsid w:val="00F30A2A"/>
    <w:rsid w:val="00F30A93"/>
    <w:rsid w:val="00F31699"/>
    <w:rsid w:val="00F31FA3"/>
    <w:rsid w:val="00F3221F"/>
    <w:rsid w:val="00F32D4A"/>
    <w:rsid w:val="00F32EF7"/>
    <w:rsid w:val="00F354C6"/>
    <w:rsid w:val="00F35BC0"/>
    <w:rsid w:val="00F35C95"/>
    <w:rsid w:val="00F35F91"/>
    <w:rsid w:val="00F36337"/>
    <w:rsid w:val="00F36927"/>
    <w:rsid w:val="00F40786"/>
    <w:rsid w:val="00F41758"/>
    <w:rsid w:val="00F41760"/>
    <w:rsid w:val="00F461C4"/>
    <w:rsid w:val="00F46D75"/>
    <w:rsid w:val="00F477F7"/>
    <w:rsid w:val="00F47AA5"/>
    <w:rsid w:val="00F47E0D"/>
    <w:rsid w:val="00F5043B"/>
    <w:rsid w:val="00F50C31"/>
    <w:rsid w:val="00F53D59"/>
    <w:rsid w:val="00F53EAD"/>
    <w:rsid w:val="00F57025"/>
    <w:rsid w:val="00F61506"/>
    <w:rsid w:val="00F6150A"/>
    <w:rsid w:val="00F63BD1"/>
    <w:rsid w:val="00F65806"/>
    <w:rsid w:val="00F66017"/>
    <w:rsid w:val="00F66024"/>
    <w:rsid w:val="00F66D32"/>
    <w:rsid w:val="00F71532"/>
    <w:rsid w:val="00F72047"/>
    <w:rsid w:val="00F72099"/>
    <w:rsid w:val="00F727F3"/>
    <w:rsid w:val="00F754C6"/>
    <w:rsid w:val="00F76165"/>
    <w:rsid w:val="00F81E5A"/>
    <w:rsid w:val="00F85D0D"/>
    <w:rsid w:val="00F92504"/>
    <w:rsid w:val="00F9686A"/>
    <w:rsid w:val="00F96CD1"/>
    <w:rsid w:val="00FA15D2"/>
    <w:rsid w:val="00FA1E21"/>
    <w:rsid w:val="00FA3F8E"/>
    <w:rsid w:val="00FA498E"/>
    <w:rsid w:val="00FA4FF4"/>
    <w:rsid w:val="00FB0486"/>
    <w:rsid w:val="00FB21D9"/>
    <w:rsid w:val="00FB23B0"/>
    <w:rsid w:val="00FB23BF"/>
    <w:rsid w:val="00FB2535"/>
    <w:rsid w:val="00FB2618"/>
    <w:rsid w:val="00FB3DDB"/>
    <w:rsid w:val="00FB54FC"/>
    <w:rsid w:val="00FB56BD"/>
    <w:rsid w:val="00FB56DF"/>
    <w:rsid w:val="00FC1D03"/>
    <w:rsid w:val="00FC5E29"/>
    <w:rsid w:val="00FC658D"/>
    <w:rsid w:val="00FC7F22"/>
    <w:rsid w:val="00FD0730"/>
    <w:rsid w:val="00FD0FBB"/>
    <w:rsid w:val="00FD4D42"/>
    <w:rsid w:val="00FE053D"/>
    <w:rsid w:val="00FE155A"/>
    <w:rsid w:val="00FE1938"/>
    <w:rsid w:val="00FE2341"/>
    <w:rsid w:val="00FE253F"/>
    <w:rsid w:val="00FE5F56"/>
    <w:rsid w:val="00FE6B9C"/>
    <w:rsid w:val="00FE7357"/>
    <w:rsid w:val="00FE7551"/>
    <w:rsid w:val="00FF0E42"/>
    <w:rsid w:val="00FF3168"/>
    <w:rsid w:val="00FF3789"/>
    <w:rsid w:val="00FF570D"/>
    <w:rsid w:val="00FF5C31"/>
    <w:rsid w:val="00FF5D48"/>
    <w:rsid w:val="00FF67EB"/>
    <w:rsid w:val="00FF7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0017"/>
  </w:style>
  <w:style w:type="paragraph" w:styleId="1">
    <w:name w:val="heading 1"/>
    <w:basedOn w:val="a"/>
    <w:next w:val="a"/>
    <w:link w:val="10"/>
    <w:uiPriority w:val="9"/>
    <w:qFormat/>
    <w:rsid w:val="00AB7597"/>
    <w:pPr>
      <w:keepNext/>
      <w:keepLines/>
      <w:spacing w:before="340" w:after="330" w:line="578" w:lineRule="auto"/>
      <w:outlineLvl w:val="0"/>
    </w:pPr>
    <w:rPr>
      <w:rFonts w:eastAsia="Calibri (正文)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9E3E68"/>
    <w:pPr>
      <w:keepNext/>
      <w:keepLines/>
      <w:spacing w:before="260" w:after="260" w:line="416" w:lineRule="auto"/>
      <w:jc w:val="center"/>
      <w:outlineLvl w:val="1"/>
    </w:pPr>
    <w:rPr>
      <w:rFonts w:asciiTheme="majorHAnsi" w:hAnsiTheme="majorHAnsi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936B4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b">
    <w:name w:val="Hyperlink"/>
    <w:uiPriority w:val="99"/>
    <w:rsid w:val="001E371A"/>
    <w:rPr>
      <w:color w:val="0563C1"/>
      <w:u w:val="single"/>
    </w:rPr>
  </w:style>
  <w:style w:type="character" w:styleId="ac">
    <w:name w:val="FollowedHyperlink"/>
    <w:basedOn w:val="a0"/>
    <w:uiPriority w:val="99"/>
    <w:semiHidden/>
    <w:unhideWhenUsed/>
    <w:rsid w:val="001F3476"/>
    <w:rPr>
      <w:color w:val="954F72"/>
      <w:u w:val="single"/>
    </w:rPr>
  </w:style>
  <w:style w:type="paragraph" w:customStyle="1" w:styleId="msonormal0">
    <w:name w:val="msonormal"/>
    <w:basedOn w:val="a"/>
    <w:rsid w:val="001F3476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font5">
    <w:name w:val="font5"/>
    <w:basedOn w:val="a"/>
    <w:rsid w:val="001F3476"/>
    <w:pPr>
      <w:spacing w:before="100" w:beforeAutospacing="1" w:after="100" w:afterAutospacing="1" w:line="240" w:lineRule="auto"/>
    </w:pPr>
    <w:rPr>
      <w:rFonts w:ascii="DengXian" w:eastAsia="DengXian" w:hAnsi="DengXian" w:cs="宋体"/>
      <w:sz w:val="18"/>
      <w:szCs w:val="18"/>
      <w:lang w:val="en-US" w:eastAsia="zh-CN"/>
    </w:rPr>
  </w:style>
  <w:style w:type="paragraph" w:customStyle="1" w:styleId="xl65">
    <w:name w:val="xl65"/>
    <w:basedOn w:val="a"/>
    <w:rsid w:val="001F3476"/>
    <w:pPr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66">
    <w:name w:val="xl66"/>
    <w:basedOn w:val="a"/>
    <w:rsid w:val="001F3476"/>
    <w:pPr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67">
    <w:name w:val="xl67"/>
    <w:basedOn w:val="a"/>
    <w:rsid w:val="001F34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68">
    <w:name w:val="xl68"/>
    <w:basedOn w:val="a"/>
    <w:rsid w:val="001F34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69">
    <w:name w:val="xl69"/>
    <w:basedOn w:val="a"/>
    <w:rsid w:val="001F347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b/>
      <w:bCs/>
      <w:sz w:val="24"/>
      <w:szCs w:val="24"/>
      <w:lang w:val="en-US" w:eastAsia="zh-CN"/>
    </w:rPr>
  </w:style>
  <w:style w:type="paragraph" w:customStyle="1" w:styleId="xl70">
    <w:name w:val="xl70"/>
    <w:basedOn w:val="a"/>
    <w:rsid w:val="001F34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71">
    <w:name w:val="xl71"/>
    <w:basedOn w:val="a"/>
    <w:rsid w:val="001F3476"/>
    <w:pPr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72">
    <w:name w:val="xl72"/>
    <w:basedOn w:val="a"/>
    <w:rsid w:val="001F3476"/>
    <w:pPr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73">
    <w:name w:val="xl73"/>
    <w:basedOn w:val="a"/>
    <w:rsid w:val="001F3476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b/>
      <w:bCs/>
      <w:sz w:val="24"/>
      <w:szCs w:val="24"/>
      <w:lang w:val="en-US" w:eastAsia="zh-CN"/>
    </w:rPr>
  </w:style>
  <w:style w:type="table" w:styleId="ad">
    <w:name w:val="Table Grid"/>
    <w:basedOn w:val="a1"/>
    <w:uiPriority w:val="39"/>
    <w:rsid w:val="00FF7D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9E3E68"/>
    <w:rPr>
      <w:rFonts w:asciiTheme="majorHAnsi" w:hAnsiTheme="majorHAnsi" w:cstheme="majorBidi"/>
      <w:b/>
      <w:bCs/>
      <w:sz w:val="24"/>
      <w:szCs w:val="32"/>
    </w:rPr>
  </w:style>
  <w:style w:type="paragraph" w:styleId="ae">
    <w:name w:val="caption"/>
    <w:basedOn w:val="a"/>
    <w:next w:val="a"/>
    <w:uiPriority w:val="35"/>
    <w:unhideWhenUsed/>
    <w:qFormat/>
    <w:rsid w:val="007A47CF"/>
    <w:rPr>
      <w:rFonts w:asciiTheme="majorHAnsi" w:eastAsia="黑体" w:hAnsiTheme="majorHAnsi" w:cstheme="majorBidi"/>
      <w:sz w:val="20"/>
      <w:szCs w:val="20"/>
    </w:rPr>
  </w:style>
  <w:style w:type="character" w:customStyle="1" w:styleId="30">
    <w:name w:val="标题 3 字符"/>
    <w:basedOn w:val="a0"/>
    <w:link w:val="3"/>
    <w:uiPriority w:val="9"/>
    <w:rsid w:val="00936B40"/>
    <w:rPr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AB7597"/>
    <w:rPr>
      <w:rFonts w:eastAsia="Calibri (正文)"/>
      <w:b/>
      <w:bCs/>
      <w:kern w:val="44"/>
      <w:sz w:val="24"/>
      <w:szCs w:val="44"/>
    </w:rPr>
  </w:style>
  <w:style w:type="paragraph" w:styleId="af">
    <w:name w:val="List Paragraph"/>
    <w:basedOn w:val="a"/>
    <w:uiPriority w:val="34"/>
    <w:qFormat/>
    <w:rsid w:val="007F1AE4"/>
    <w:pPr>
      <w:ind w:firstLineChars="200" w:firstLine="420"/>
    </w:pPr>
  </w:style>
  <w:style w:type="paragraph" w:styleId="af0">
    <w:name w:val="Normal (Web)"/>
    <w:basedOn w:val="a"/>
    <w:uiPriority w:val="99"/>
    <w:unhideWhenUsed/>
    <w:rsid w:val="00037EBF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 w:eastAsia="zh-CN"/>
    </w:rPr>
  </w:style>
  <w:style w:type="paragraph" w:styleId="TOC">
    <w:name w:val="TOC Heading"/>
    <w:basedOn w:val="1"/>
    <w:next w:val="a"/>
    <w:uiPriority w:val="39"/>
    <w:unhideWhenUsed/>
    <w:qFormat/>
    <w:rsid w:val="00A34575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en-US" w:eastAsia="zh-CN"/>
    </w:rPr>
  </w:style>
  <w:style w:type="paragraph" w:styleId="TOC1">
    <w:name w:val="toc 1"/>
    <w:basedOn w:val="a"/>
    <w:next w:val="a"/>
    <w:autoRedefine/>
    <w:uiPriority w:val="39"/>
    <w:unhideWhenUsed/>
    <w:rsid w:val="00A34575"/>
    <w:pPr>
      <w:spacing w:before="240" w:after="120"/>
    </w:pPr>
    <w:rPr>
      <w:rFonts w:cstheme="minorHAnsi"/>
      <w:b/>
      <w:bCs/>
      <w:sz w:val="20"/>
      <w:szCs w:val="20"/>
    </w:rPr>
  </w:style>
  <w:style w:type="paragraph" w:styleId="TOC2">
    <w:name w:val="toc 2"/>
    <w:basedOn w:val="a"/>
    <w:next w:val="a"/>
    <w:autoRedefine/>
    <w:uiPriority w:val="39"/>
    <w:unhideWhenUsed/>
    <w:rsid w:val="00A34575"/>
    <w:pPr>
      <w:spacing w:before="120" w:after="0"/>
      <w:ind w:left="220"/>
    </w:pPr>
    <w:rPr>
      <w:rFonts w:cstheme="minorHAnsi"/>
      <w:i/>
      <w:iCs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A34575"/>
    <w:pPr>
      <w:spacing w:after="0"/>
      <w:ind w:left="440"/>
    </w:pPr>
    <w:rPr>
      <w:rFonts w:cstheme="minorHAnsi"/>
      <w:sz w:val="20"/>
      <w:szCs w:val="20"/>
    </w:rPr>
  </w:style>
  <w:style w:type="paragraph" w:styleId="TOC4">
    <w:name w:val="toc 4"/>
    <w:basedOn w:val="a"/>
    <w:next w:val="a"/>
    <w:autoRedefine/>
    <w:uiPriority w:val="39"/>
    <w:semiHidden/>
    <w:unhideWhenUsed/>
    <w:rsid w:val="00A34575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a"/>
    <w:next w:val="a"/>
    <w:autoRedefine/>
    <w:uiPriority w:val="39"/>
    <w:semiHidden/>
    <w:unhideWhenUsed/>
    <w:rsid w:val="00A34575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a"/>
    <w:next w:val="a"/>
    <w:autoRedefine/>
    <w:uiPriority w:val="39"/>
    <w:semiHidden/>
    <w:unhideWhenUsed/>
    <w:rsid w:val="00A34575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a"/>
    <w:next w:val="a"/>
    <w:autoRedefine/>
    <w:uiPriority w:val="39"/>
    <w:semiHidden/>
    <w:unhideWhenUsed/>
    <w:rsid w:val="00A34575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a"/>
    <w:next w:val="a"/>
    <w:autoRedefine/>
    <w:uiPriority w:val="39"/>
    <w:semiHidden/>
    <w:unhideWhenUsed/>
    <w:rsid w:val="00A34575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a"/>
    <w:next w:val="a"/>
    <w:autoRedefine/>
    <w:uiPriority w:val="39"/>
    <w:semiHidden/>
    <w:unhideWhenUsed/>
    <w:rsid w:val="00A34575"/>
    <w:pPr>
      <w:spacing w:after="0"/>
      <w:ind w:left="1760"/>
    </w:pPr>
    <w:rPr>
      <w:rFonts w:cstheme="minorHAnsi"/>
      <w:sz w:val="20"/>
      <w:szCs w:val="20"/>
    </w:rPr>
  </w:style>
  <w:style w:type="character" w:styleId="af1">
    <w:name w:val="Placeholder Text"/>
    <w:basedOn w:val="a0"/>
    <w:uiPriority w:val="99"/>
    <w:semiHidden/>
    <w:rsid w:val="00940988"/>
    <w:rPr>
      <w:color w:val="808080"/>
    </w:rPr>
  </w:style>
  <w:style w:type="table" w:customStyle="1" w:styleId="TableGridLight1">
    <w:name w:val="Table Grid Light1"/>
    <w:basedOn w:val="a1"/>
    <w:uiPriority w:val="40"/>
    <w:rsid w:val="00940988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2">
    <w:name w:val="page number"/>
    <w:basedOn w:val="a0"/>
    <w:uiPriority w:val="99"/>
    <w:semiHidden/>
    <w:unhideWhenUsed/>
    <w:rsid w:val="005073C1"/>
  </w:style>
  <w:style w:type="paragraph" w:customStyle="1" w:styleId="11">
    <w:name w:val="书目1"/>
    <w:basedOn w:val="a"/>
    <w:link w:val="Bibliography"/>
    <w:rsid w:val="006605E8"/>
    <w:pPr>
      <w:tabs>
        <w:tab w:val="left" w:pos="260"/>
      </w:tabs>
      <w:spacing w:after="240" w:line="240" w:lineRule="auto"/>
      <w:ind w:left="264" w:hanging="264"/>
    </w:pPr>
    <w:rPr>
      <w:rFonts w:ascii="Calibri" w:hAnsi="Calibri" w:cs="Calibri"/>
      <w:b/>
      <w:bCs/>
      <w:sz w:val="18"/>
      <w:szCs w:val="18"/>
      <w:lang w:val="en-US" w:eastAsia="zh-CN"/>
    </w:rPr>
  </w:style>
  <w:style w:type="character" w:customStyle="1" w:styleId="Bibliography">
    <w:name w:val="Bibliography 字符"/>
    <w:basedOn w:val="aa"/>
    <w:link w:val="11"/>
    <w:rsid w:val="006605E8"/>
    <w:rPr>
      <w:rFonts w:ascii="Calibri" w:eastAsiaTheme="minorEastAsia" w:hAnsi="Calibri" w:cs="Calibri"/>
      <w:b/>
      <w:bCs/>
      <w:sz w:val="18"/>
      <w:szCs w:val="18"/>
      <w:lang w:val="en-US" w:eastAsia="zh-CN"/>
    </w:rPr>
  </w:style>
  <w:style w:type="paragraph" w:customStyle="1" w:styleId="21">
    <w:name w:val="书目2"/>
    <w:basedOn w:val="a"/>
    <w:link w:val="Bibliography1"/>
    <w:rsid w:val="00BD5215"/>
    <w:pPr>
      <w:tabs>
        <w:tab w:val="left" w:pos="380"/>
      </w:tabs>
      <w:spacing w:after="240" w:line="240" w:lineRule="auto"/>
      <w:ind w:left="384" w:hanging="384"/>
      <w:jc w:val="center"/>
    </w:pPr>
    <w:rPr>
      <w:b/>
      <w:bCs/>
    </w:rPr>
  </w:style>
  <w:style w:type="character" w:customStyle="1" w:styleId="Bibliography1">
    <w:name w:val="Bibliography 字符1"/>
    <w:basedOn w:val="a0"/>
    <w:link w:val="21"/>
    <w:rsid w:val="00BD5215"/>
    <w:rPr>
      <w:b/>
      <w:bCs/>
    </w:rPr>
  </w:style>
  <w:style w:type="paragraph" w:styleId="af3">
    <w:name w:val="Revision"/>
    <w:hidden/>
    <w:uiPriority w:val="99"/>
    <w:semiHidden/>
    <w:rsid w:val="00BC3FF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10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6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999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51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1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40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860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868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114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6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65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77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8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92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55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57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75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39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626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719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46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77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1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735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8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367B58-175D-6441-AF3B-3B107EC729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57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Shaoling Zhong</cp:lastModifiedBy>
  <cp:revision>4</cp:revision>
  <dcterms:created xsi:type="dcterms:W3CDTF">2023-01-09T09:00:00Z</dcterms:created>
  <dcterms:modified xsi:type="dcterms:W3CDTF">2023-01-10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-beta.3+b9a1e9351"&gt;&lt;session id="yqXiRjW4"/&gt;&lt;style id="http://www.zotero.org/styles/jama" hasBibliography="1" bibliographyStyleHasBeenSet="1"/&gt;&lt;prefs&gt;&lt;pref name="fieldType" value="Field"/&gt;&lt;pref name="automaticJo</vt:lpwstr>
  </property>
  <property fmtid="{D5CDD505-2E9C-101B-9397-08002B2CF9AE}" pid="3" name="ZOTERO_PREF_2">
    <vt:lpwstr>urnalAbbreviations" value="true"/&gt;&lt;pref name="delayCitationUpdates" value="true"/&gt;&lt;/prefs&gt;&lt;/data&gt;</vt:lpwstr>
  </property>
  <property fmtid="{D5CDD505-2E9C-101B-9397-08002B2CF9AE}" pid="4" name="GrammarlyDocumentId">
    <vt:lpwstr>1b5c230d20884ee8d671d09513550e14479b83e515fdd7e3d56e503810e4c86a</vt:lpwstr>
  </property>
</Properties>
</file>